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5927B" w14:textId="77777777" w:rsidR="004E2489" w:rsidRDefault="004E2489" w:rsidP="004E2489">
      <w:pPr>
        <w:rPr>
          <w:b/>
          <w:bCs/>
        </w:rPr>
      </w:pPr>
      <w:r w:rsidRPr="0023244C">
        <w:rPr>
          <w:b/>
          <w:bCs/>
          <w:lang w:val="en-US"/>
        </w:rPr>
        <w:t>S</w:t>
      </w:r>
      <w:proofErr w:type="spellStart"/>
      <w:r w:rsidRPr="0023244C">
        <w:rPr>
          <w:b/>
          <w:bCs/>
        </w:rPr>
        <w:t>upplementary</w:t>
      </w:r>
      <w:proofErr w:type="spellEnd"/>
      <w:r w:rsidRPr="0023244C">
        <w:rPr>
          <w:b/>
          <w:bCs/>
        </w:rPr>
        <w:t xml:space="preserve"> material</w:t>
      </w:r>
    </w:p>
    <w:p w14:paraId="3FB166C1" w14:textId="77777777" w:rsidR="004E2489" w:rsidRPr="00194D82" w:rsidRDefault="004E2489" w:rsidP="004E2489">
      <w:pPr>
        <w:rPr>
          <w:b/>
          <w:bCs/>
        </w:rPr>
      </w:pPr>
    </w:p>
    <w:p w14:paraId="13BFCD70" w14:textId="77777777" w:rsidR="004E2489" w:rsidRPr="0023244C" w:rsidRDefault="004E2489" w:rsidP="004E2489">
      <w:pPr>
        <w:spacing w:after="160"/>
        <w:jc w:val="both"/>
        <w:rPr>
          <w:sz w:val="20"/>
          <w:szCs w:val="20"/>
        </w:rPr>
      </w:pPr>
      <w:r w:rsidRPr="0023244C">
        <w:rPr>
          <w:b/>
          <w:sz w:val="20"/>
          <w:szCs w:val="20"/>
        </w:rPr>
        <w:t>Appendix 1</w:t>
      </w:r>
      <w:r w:rsidRPr="0023244C">
        <w:rPr>
          <w:sz w:val="20"/>
          <w:szCs w:val="20"/>
        </w:rPr>
        <w:t xml:space="preserve">: </w:t>
      </w:r>
      <w:r w:rsidRPr="0023244C">
        <w:rPr>
          <w:b/>
          <w:bCs/>
          <w:sz w:val="20"/>
          <w:szCs w:val="20"/>
        </w:rPr>
        <w:t>Steps of  the notification cascade of the SwissCovid app</w:t>
      </w:r>
    </w:p>
    <w:p w14:paraId="4038F490" w14:textId="77777777" w:rsidR="004E2489" w:rsidRPr="0023244C" w:rsidRDefault="004E2489" w:rsidP="004E2489">
      <w:pPr>
        <w:spacing w:after="160"/>
        <w:jc w:val="both"/>
        <w:rPr>
          <w:sz w:val="20"/>
          <w:szCs w:val="20"/>
        </w:rPr>
      </w:pPr>
      <w:r w:rsidRPr="0023244C">
        <w:rPr>
          <w:sz w:val="20"/>
          <w:szCs w:val="20"/>
        </w:rPr>
        <w:t>The notification cascade of SwissCovid involves specific actions taken by index cases and close contacts.  Whenever an app user tests positive for SARS-CoV-2 (index case), this person receives an activation code (</w:t>
      </w:r>
      <w:proofErr w:type="spellStart"/>
      <w:r w:rsidRPr="0023244C">
        <w:rPr>
          <w:sz w:val="20"/>
          <w:szCs w:val="20"/>
        </w:rPr>
        <w:t>CovidCode</w:t>
      </w:r>
      <w:proofErr w:type="spellEnd"/>
      <w:r w:rsidRPr="0023244C">
        <w:rPr>
          <w:sz w:val="20"/>
          <w:szCs w:val="20"/>
        </w:rPr>
        <w:t xml:space="preserve">) from the public health authorities, which has to be uploaded in the app to trigger notifications to other app users. The code upload then leads to a warning of proximity contacts who were within close distance (&lt;1.5 m) for 15 minutes or more during the time window of infectivity of the SARS-CoV-2 positive case. Upon app notification, exposed contacts are advised to call the SwissCovid </w:t>
      </w:r>
      <w:proofErr w:type="spellStart"/>
      <w:r w:rsidRPr="0023244C">
        <w:rPr>
          <w:sz w:val="20"/>
          <w:szCs w:val="20"/>
        </w:rPr>
        <w:t>infoline</w:t>
      </w:r>
      <w:proofErr w:type="spellEnd"/>
      <w:r w:rsidRPr="0023244C">
        <w:rPr>
          <w:sz w:val="20"/>
          <w:szCs w:val="20"/>
        </w:rPr>
        <w:t xml:space="preserve">, get tested and enter quarantine. Although all these steps are voluntary, they are strongly encouraged. </w:t>
      </w:r>
    </w:p>
    <w:p w14:paraId="640B1EF6" w14:textId="77777777" w:rsidR="004E2489" w:rsidRPr="0023244C" w:rsidRDefault="004E2489" w:rsidP="004E2489">
      <w:pPr>
        <w:rPr>
          <w:b/>
          <w:sz w:val="20"/>
          <w:szCs w:val="20"/>
          <w:lang w:val="fr-CH"/>
        </w:rPr>
      </w:pPr>
      <w:proofErr w:type="spellStart"/>
      <w:r w:rsidRPr="0023244C">
        <w:rPr>
          <w:b/>
          <w:sz w:val="20"/>
          <w:szCs w:val="20"/>
          <w:lang w:val="fr-CH"/>
        </w:rPr>
        <w:t>Appendix</w:t>
      </w:r>
      <w:proofErr w:type="spellEnd"/>
      <w:r w:rsidRPr="0023244C">
        <w:rPr>
          <w:b/>
          <w:sz w:val="20"/>
          <w:szCs w:val="20"/>
          <w:lang w:val="fr-CH"/>
        </w:rPr>
        <w:t xml:space="preserve"> </w:t>
      </w:r>
      <w:r>
        <w:rPr>
          <w:b/>
          <w:sz w:val="20"/>
          <w:szCs w:val="20"/>
          <w:lang w:val="fr-CH"/>
        </w:rPr>
        <w:t>2</w:t>
      </w:r>
      <w:r w:rsidRPr="0023244C">
        <w:rPr>
          <w:b/>
          <w:sz w:val="20"/>
          <w:szCs w:val="20"/>
          <w:lang w:val="fr-CH"/>
        </w:rPr>
        <w:t xml:space="preserve">: </w:t>
      </w:r>
      <w:proofErr w:type="spellStart"/>
      <w:r w:rsidRPr="0023244C">
        <w:rPr>
          <w:b/>
          <w:sz w:val="20"/>
          <w:szCs w:val="20"/>
          <w:lang w:val="fr-CH"/>
        </w:rPr>
        <w:t>SwissCovid</w:t>
      </w:r>
      <w:proofErr w:type="spellEnd"/>
      <w:r w:rsidRPr="0023244C">
        <w:rPr>
          <w:b/>
          <w:sz w:val="20"/>
          <w:szCs w:val="20"/>
          <w:lang w:val="fr-CH"/>
        </w:rPr>
        <w:t xml:space="preserve"> </w:t>
      </w:r>
      <w:proofErr w:type="spellStart"/>
      <w:r w:rsidRPr="0023244C">
        <w:rPr>
          <w:b/>
          <w:sz w:val="20"/>
          <w:szCs w:val="20"/>
          <w:lang w:val="fr-CH"/>
        </w:rPr>
        <w:t>app</w:t>
      </w:r>
      <w:proofErr w:type="spellEnd"/>
      <w:r w:rsidRPr="0023244C">
        <w:rPr>
          <w:b/>
          <w:sz w:val="20"/>
          <w:szCs w:val="20"/>
          <w:lang w:val="fr-CH"/>
        </w:rPr>
        <w:t xml:space="preserve"> </w:t>
      </w:r>
      <w:proofErr w:type="spellStart"/>
      <w:r w:rsidRPr="0023244C">
        <w:rPr>
          <w:b/>
          <w:sz w:val="20"/>
          <w:szCs w:val="20"/>
          <w:lang w:val="fr-CH"/>
        </w:rPr>
        <w:t>related</w:t>
      </w:r>
      <w:proofErr w:type="spellEnd"/>
      <w:r w:rsidRPr="0023244C">
        <w:rPr>
          <w:b/>
          <w:sz w:val="20"/>
          <w:szCs w:val="20"/>
          <w:lang w:val="fr-CH"/>
        </w:rPr>
        <w:t xml:space="preserve"> questions in participant questionnaires</w:t>
      </w:r>
    </w:p>
    <w:p w14:paraId="19AFBDBA" w14:textId="77777777" w:rsidR="004E2489" w:rsidRPr="0023244C" w:rsidRDefault="004E2489" w:rsidP="004E2489">
      <w:pPr>
        <w:pStyle w:val="ListParagraph"/>
        <w:numPr>
          <w:ilvl w:val="0"/>
          <w:numId w:val="2"/>
        </w:numPr>
        <w:rPr>
          <w:b/>
          <w:sz w:val="20"/>
          <w:szCs w:val="20"/>
          <w:lang w:val="en-US"/>
        </w:rPr>
      </w:pPr>
      <w:r w:rsidRPr="0023244C">
        <w:rPr>
          <w:b/>
          <w:sz w:val="20"/>
          <w:szCs w:val="20"/>
          <w:lang w:val="en-US"/>
        </w:rPr>
        <w:t>Index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"/>
        <w:gridCol w:w="4856"/>
        <w:gridCol w:w="3796"/>
      </w:tblGrid>
      <w:tr w:rsidR="004E2489" w:rsidRPr="0023244C" w14:paraId="2F4D9DC1" w14:textId="77777777" w:rsidTr="00084284">
        <w:tc>
          <w:tcPr>
            <w:tcW w:w="202" w:type="pct"/>
          </w:tcPr>
          <w:p w14:paraId="060E53CD" w14:textId="77777777" w:rsidR="004E2489" w:rsidRPr="0023244C" w:rsidRDefault="004E2489" w:rsidP="00084284">
            <w:pPr>
              <w:pStyle w:val="ListParagraph"/>
              <w:numPr>
                <w:ilvl w:val="0"/>
                <w:numId w:val="3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6EB1A108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Do you use the SwissCovid App?</w:t>
            </w:r>
          </w:p>
        </w:tc>
        <w:tc>
          <w:tcPr>
            <w:tcW w:w="2105" w:type="pct"/>
          </w:tcPr>
          <w:p w14:paraId="2F7BADA3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Yes, always</w:t>
            </w:r>
          </w:p>
          <w:p w14:paraId="36C11843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Yes, but sometimes I switch off Bluetooth to interrupt the SwissCovid app</w:t>
            </w:r>
          </w:p>
          <w:p w14:paraId="28CC9836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No, I have de-installed it</w:t>
            </w:r>
          </w:p>
          <w:p w14:paraId="4BF8093D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No but I plan on using it</w:t>
            </w:r>
          </w:p>
          <w:p w14:paraId="058736CA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</w:t>
            </w:r>
          </w:p>
        </w:tc>
      </w:tr>
      <w:tr w:rsidR="004E2489" w:rsidRPr="0023244C" w14:paraId="580519D6" w14:textId="77777777" w:rsidTr="00084284">
        <w:tc>
          <w:tcPr>
            <w:tcW w:w="202" w:type="pct"/>
          </w:tcPr>
          <w:p w14:paraId="4FA9BBB2" w14:textId="77777777" w:rsidR="004E2489" w:rsidRPr="0023244C" w:rsidRDefault="004E2489" w:rsidP="00084284">
            <w:pPr>
              <w:pStyle w:val="ListParagraph"/>
              <w:numPr>
                <w:ilvl w:val="0"/>
                <w:numId w:val="3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3D92798D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1 is any of the «No» options</w:t>
            </w:r>
          </w:p>
          <w:p w14:paraId="374DE08D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Why are you currently not using the SwissCovid App?</w:t>
            </w:r>
          </w:p>
        </w:tc>
        <w:tc>
          <w:tcPr>
            <w:tcW w:w="2105" w:type="pct"/>
          </w:tcPr>
          <w:p w14:paraId="41AC6241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do not know the app</w:t>
            </w:r>
          </w:p>
          <w:p w14:paraId="0D423A13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don't think that the app is useful for me</w:t>
            </w:r>
          </w:p>
          <w:p w14:paraId="40BA91F1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cannot install the app (e.g. due to technical problems, because I don't have an Android or iOS smartphone)</w:t>
            </w:r>
          </w:p>
          <w:p w14:paraId="507D9661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fear for my privacy and data protection</w:t>
            </w:r>
          </w:p>
          <w:p w14:paraId="7CFEDA2E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 </w:t>
            </w:r>
            <w:r w:rsidRPr="0023244C">
              <w:rPr>
                <w:sz w:val="16"/>
                <w:szCs w:val="16"/>
              </w:rPr>
              <w:t>Other reasons (please specify)</w:t>
            </w:r>
          </w:p>
        </w:tc>
      </w:tr>
      <w:tr w:rsidR="004E2489" w:rsidRPr="0023244C" w14:paraId="177830F0" w14:textId="77777777" w:rsidTr="00084284">
        <w:tc>
          <w:tcPr>
            <w:tcW w:w="202" w:type="pct"/>
          </w:tcPr>
          <w:p w14:paraId="56BCFBC9" w14:textId="77777777" w:rsidR="004E2489" w:rsidRPr="0023244C" w:rsidRDefault="004E2489" w:rsidP="00084284">
            <w:pPr>
              <w:pStyle w:val="ListParagraph"/>
              <w:numPr>
                <w:ilvl w:val="0"/>
                <w:numId w:val="3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2B142E14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1 is any of the «Yes» options</w:t>
            </w:r>
          </w:p>
          <w:p w14:paraId="403889DC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Have you received a </w:t>
            </w:r>
            <w:proofErr w:type="spellStart"/>
            <w:r w:rsidRPr="0023244C">
              <w:rPr>
                <w:sz w:val="16"/>
                <w:szCs w:val="16"/>
                <w:lang w:val="en-US"/>
              </w:rPr>
              <w:t>CovidCode</w:t>
            </w:r>
            <w:proofErr w:type="spellEnd"/>
            <w:r w:rsidRPr="0023244C">
              <w:rPr>
                <w:sz w:val="16"/>
                <w:szCs w:val="16"/>
                <w:lang w:val="en-US"/>
              </w:rPr>
              <w:t xml:space="preserve"> (activation code that you receive from the cantonal authorities after a positive coronavirus test in order to warn other people via the app)?</w:t>
            </w:r>
          </w:p>
        </w:tc>
        <w:tc>
          <w:tcPr>
            <w:tcW w:w="2105" w:type="pct"/>
          </w:tcPr>
          <w:p w14:paraId="540D9988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Yes</w:t>
            </w:r>
          </w:p>
          <w:p w14:paraId="28C7E3BA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</w:t>
            </w:r>
          </w:p>
        </w:tc>
      </w:tr>
      <w:tr w:rsidR="004E2489" w:rsidRPr="0023244C" w14:paraId="4E0353A8" w14:textId="77777777" w:rsidTr="00084284">
        <w:tc>
          <w:tcPr>
            <w:tcW w:w="202" w:type="pct"/>
          </w:tcPr>
          <w:p w14:paraId="78FA1CE8" w14:textId="77777777" w:rsidR="004E2489" w:rsidRPr="0023244C" w:rsidRDefault="004E2489" w:rsidP="00084284">
            <w:pPr>
              <w:pStyle w:val="ListParagraph"/>
              <w:numPr>
                <w:ilvl w:val="0"/>
                <w:numId w:val="3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2E33F98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If 3= «Yes»</w:t>
            </w:r>
          </w:p>
          <w:p w14:paraId="1AF96713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Have you entered the </w:t>
            </w:r>
            <w:proofErr w:type="spellStart"/>
            <w:r w:rsidRPr="0023244C">
              <w:rPr>
                <w:sz w:val="16"/>
                <w:szCs w:val="16"/>
                <w:lang w:val="en-US"/>
              </w:rPr>
              <w:t>CovidCode</w:t>
            </w:r>
            <w:proofErr w:type="spellEnd"/>
            <w:r w:rsidRPr="0023244C">
              <w:rPr>
                <w:sz w:val="16"/>
                <w:szCs w:val="16"/>
                <w:lang w:val="en-US"/>
              </w:rPr>
              <w:t xml:space="preserve"> in the SwissCovid App to activate the anonymous notification of other App users?</w:t>
            </w:r>
          </w:p>
        </w:tc>
        <w:tc>
          <w:tcPr>
            <w:tcW w:w="2105" w:type="pct"/>
          </w:tcPr>
          <w:p w14:paraId="6CF3F700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Yes</w:t>
            </w:r>
          </w:p>
          <w:p w14:paraId="6657B68E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</w:t>
            </w:r>
          </w:p>
        </w:tc>
      </w:tr>
      <w:tr w:rsidR="004E2489" w:rsidRPr="0023244C" w14:paraId="0C28B38C" w14:textId="77777777" w:rsidTr="00084284">
        <w:tc>
          <w:tcPr>
            <w:tcW w:w="202" w:type="pct"/>
          </w:tcPr>
          <w:p w14:paraId="70AD2759" w14:textId="77777777" w:rsidR="004E2489" w:rsidRPr="0023244C" w:rsidRDefault="004E2489" w:rsidP="00084284">
            <w:pPr>
              <w:pStyle w:val="ListParagraph"/>
              <w:numPr>
                <w:ilvl w:val="0"/>
                <w:numId w:val="3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3DCB80E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If 4= «No»</w:t>
            </w:r>
          </w:p>
          <w:p w14:paraId="431E378D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Can you give the reason why you have not or could not activate the </w:t>
            </w:r>
            <w:proofErr w:type="spellStart"/>
            <w:r w:rsidRPr="0023244C">
              <w:rPr>
                <w:sz w:val="16"/>
                <w:szCs w:val="16"/>
                <w:lang w:val="en-US"/>
              </w:rPr>
              <w:t>CovidCode</w:t>
            </w:r>
            <w:proofErr w:type="spellEnd"/>
            <w:r w:rsidRPr="0023244C"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2105" w:type="pct"/>
          </w:tcPr>
          <w:p w14:paraId="7945F72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Free text</w:t>
            </w:r>
          </w:p>
        </w:tc>
      </w:tr>
    </w:tbl>
    <w:p w14:paraId="107CC3E0" w14:textId="77777777" w:rsidR="004E2489" w:rsidRPr="0023244C" w:rsidRDefault="004E2489" w:rsidP="004E2489">
      <w:pPr>
        <w:pStyle w:val="ListParagraph"/>
        <w:ind w:left="1080"/>
        <w:rPr>
          <w:b/>
          <w:lang w:val="en-US"/>
        </w:rPr>
      </w:pPr>
    </w:p>
    <w:p w14:paraId="1D731CD4" w14:textId="77777777" w:rsidR="004E2489" w:rsidRPr="0023244C" w:rsidRDefault="004E2489" w:rsidP="004E2489">
      <w:pPr>
        <w:pStyle w:val="ListParagraph"/>
        <w:numPr>
          <w:ilvl w:val="0"/>
          <w:numId w:val="2"/>
        </w:numPr>
        <w:rPr>
          <w:b/>
          <w:sz w:val="20"/>
          <w:szCs w:val="20"/>
          <w:lang w:val="en-US"/>
        </w:rPr>
      </w:pPr>
      <w:r w:rsidRPr="0023244C">
        <w:rPr>
          <w:b/>
          <w:sz w:val="20"/>
          <w:szCs w:val="20"/>
          <w:lang w:val="en-US"/>
        </w:rPr>
        <w:t>Close contacts</w:t>
      </w:r>
    </w:p>
    <w:p w14:paraId="6425AA2F" w14:textId="77777777" w:rsidR="004E2489" w:rsidRPr="0023244C" w:rsidRDefault="004E2489" w:rsidP="004E2489">
      <w:pPr>
        <w:pStyle w:val="ListParagraph"/>
        <w:ind w:left="1080"/>
        <w:rPr>
          <w:b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"/>
        <w:gridCol w:w="4856"/>
        <w:gridCol w:w="3796"/>
      </w:tblGrid>
      <w:tr w:rsidR="004E2489" w:rsidRPr="0023244C" w14:paraId="59E3D761" w14:textId="77777777" w:rsidTr="00084284">
        <w:tc>
          <w:tcPr>
            <w:tcW w:w="202" w:type="pct"/>
          </w:tcPr>
          <w:p w14:paraId="13FEBD9F" w14:textId="77777777" w:rsidR="004E2489" w:rsidRPr="0023244C" w:rsidRDefault="004E2489" w:rsidP="00084284">
            <w:pPr>
              <w:pStyle w:val="ListParagraph"/>
              <w:numPr>
                <w:ilvl w:val="0"/>
                <w:numId w:val="7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2EBD297F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Do you use the SwissCovid App?</w:t>
            </w:r>
          </w:p>
        </w:tc>
        <w:tc>
          <w:tcPr>
            <w:tcW w:w="2105" w:type="pct"/>
          </w:tcPr>
          <w:p w14:paraId="29EDB179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Yes, always</w:t>
            </w:r>
          </w:p>
          <w:p w14:paraId="1EBE3B9C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Yes, but sometimes I switch off Bluetooth to interrupt the SwissCovid app</w:t>
            </w:r>
          </w:p>
          <w:p w14:paraId="0301A28C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No, I have de-installed it</w:t>
            </w:r>
          </w:p>
          <w:p w14:paraId="70C58449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No but I plan on using it</w:t>
            </w:r>
          </w:p>
          <w:p w14:paraId="6470E3E6" w14:textId="77777777" w:rsidR="004E2489" w:rsidRPr="0023244C" w:rsidRDefault="004E2489" w:rsidP="00084284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</w:t>
            </w:r>
          </w:p>
        </w:tc>
      </w:tr>
      <w:tr w:rsidR="004E2489" w:rsidRPr="0023244C" w14:paraId="3A21E513" w14:textId="77777777" w:rsidTr="00084284">
        <w:tc>
          <w:tcPr>
            <w:tcW w:w="202" w:type="pct"/>
          </w:tcPr>
          <w:p w14:paraId="14CA8280" w14:textId="77777777" w:rsidR="004E2489" w:rsidRPr="0023244C" w:rsidRDefault="004E2489" w:rsidP="00084284">
            <w:pPr>
              <w:pStyle w:val="ListParagraph"/>
              <w:numPr>
                <w:ilvl w:val="0"/>
                <w:numId w:val="7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37FD2F4F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1 is any of the «No» options</w:t>
            </w:r>
          </w:p>
          <w:p w14:paraId="070CB621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Why are you currently not using the SwissCovid App?</w:t>
            </w:r>
          </w:p>
        </w:tc>
        <w:tc>
          <w:tcPr>
            <w:tcW w:w="2105" w:type="pct"/>
          </w:tcPr>
          <w:p w14:paraId="0DB3CDF5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do not know the app</w:t>
            </w:r>
          </w:p>
          <w:p w14:paraId="45F0EBCC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don't think that the app is useful for me</w:t>
            </w:r>
          </w:p>
          <w:p w14:paraId="4692C900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cannot install the app (e.g. due to technical problems, because I don't have an Android or iOS smartphone)</w:t>
            </w:r>
          </w:p>
          <w:p w14:paraId="0835E151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fear for my privacy and data protection</w:t>
            </w:r>
          </w:p>
          <w:p w14:paraId="16118B83" w14:textId="77777777" w:rsidR="004E2489" w:rsidRPr="0023244C" w:rsidRDefault="004E2489" w:rsidP="00084284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 </w:t>
            </w:r>
            <w:r w:rsidRPr="0023244C">
              <w:rPr>
                <w:sz w:val="16"/>
                <w:szCs w:val="16"/>
              </w:rPr>
              <w:t>Other reasons (please specify)</w:t>
            </w:r>
          </w:p>
        </w:tc>
      </w:tr>
      <w:tr w:rsidR="004E2489" w:rsidRPr="0023244C" w14:paraId="6B883F38" w14:textId="77777777" w:rsidTr="00084284">
        <w:tc>
          <w:tcPr>
            <w:tcW w:w="202" w:type="pct"/>
          </w:tcPr>
          <w:p w14:paraId="415DE47E" w14:textId="77777777" w:rsidR="004E2489" w:rsidRPr="0023244C" w:rsidRDefault="004E2489" w:rsidP="00084284">
            <w:pPr>
              <w:pStyle w:val="ListParagraph"/>
              <w:numPr>
                <w:ilvl w:val="0"/>
                <w:numId w:val="7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4A138067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1 is any of the «Yes» options</w:t>
            </w:r>
          </w:p>
          <w:p w14:paraId="6931C5F5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Has the SwissCovid App ever issued a warning that you have been in contact with a person infected with the coronavirus?</w:t>
            </w:r>
          </w:p>
        </w:tc>
        <w:tc>
          <w:tcPr>
            <w:tcW w:w="2105" w:type="pct"/>
          </w:tcPr>
          <w:p w14:paraId="35844057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Yes, probably because of the current contact (i.e. in the last 7 days)</w:t>
            </w:r>
          </w:p>
          <w:p w14:paraId="2DA51882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Yes, at an earlier date (i.e. more than 7 days ago)</w:t>
            </w:r>
          </w:p>
          <w:p w14:paraId="31A9F0F8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Yes, probably because of the current contact as well as at an earlier time</w:t>
            </w:r>
          </w:p>
          <w:p w14:paraId="5F8E2758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No, I have not had any warning</w:t>
            </w:r>
          </w:p>
        </w:tc>
      </w:tr>
      <w:tr w:rsidR="004E2489" w:rsidRPr="0023244C" w14:paraId="15788D4D" w14:textId="77777777" w:rsidTr="00084284">
        <w:tc>
          <w:tcPr>
            <w:tcW w:w="202" w:type="pct"/>
          </w:tcPr>
          <w:p w14:paraId="64EE48E5" w14:textId="77777777" w:rsidR="004E2489" w:rsidRPr="0023244C" w:rsidRDefault="004E2489" w:rsidP="00084284">
            <w:pPr>
              <w:pStyle w:val="ListParagraph"/>
              <w:numPr>
                <w:ilvl w:val="0"/>
                <w:numId w:val="7"/>
              </w:numPr>
              <w:rPr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693" w:type="pct"/>
          </w:tcPr>
          <w:p w14:paraId="246F5548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3 is 1st or 3rd option</w:t>
            </w:r>
          </w:p>
          <w:p w14:paraId="5E2767B2" w14:textId="77777777" w:rsidR="004E2489" w:rsidRPr="0023244C" w:rsidRDefault="004E2489" w:rsidP="00084284">
            <w:pPr>
              <w:rPr>
                <w:bCs/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Did you receive a warning from the SwissCovid App before you were contacted by the cantonal medical service?</w:t>
            </w:r>
          </w:p>
        </w:tc>
        <w:tc>
          <w:tcPr>
            <w:tcW w:w="2105" w:type="pct"/>
          </w:tcPr>
          <w:p w14:paraId="28C20EE0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Yes</w:t>
            </w:r>
          </w:p>
          <w:p w14:paraId="37C180D7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</w:t>
            </w:r>
          </w:p>
        </w:tc>
      </w:tr>
      <w:tr w:rsidR="004E2489" w:rsidRPr="0023244C" w14:paraId="5F11F306" w14:textId="77777777" w:rsidTr="00084284">
        <w:tc>
          <w:tcPr>
            <w:tcW w:w="202" w:type="pct"/>
          </w:tcPr>
          <w:p w14:paraId="4CD18A9B" w14:textId="77777777" w:rsidR="004E2489" w:rsidRPr="0023244C" w:rsidRDefault="004E2489" w:rsidP="00084284">
            <w:pPr>
              <w:pStyle w:val="ListParagraph"/>
              <w:numPr>
                <w:ilvl w:val="0"/>
                <w:numId w:val="7"/>
              </w:numPr>
              <w:rPr>
                <w:bCs/>
                <w:sz w:val="16"/>
                <w:szCs w:val="16"/>
                <w:u w:val="single"/>
              </w:rPr>
            </w:pPr>
          </w:p>
        </w:tc>
        <w:tc>
          <w:tcPr>
            <w:tcW w:w="2693" w:type="pct"/>
          </w:tcPr>
          <w:p w14:paraId="1DBF28AA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f answer to 4 is “Yes”</w:t>
            </w:r>
          </w:p>
          <w:p w14:paraId="4987B8C1" w14:textId="77777777" w:rsidR="004E2489" w:rsidRPr="0023244C" w:rsidRDefault="004E2489" w:rsidP="00084284">
            <w:p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What steps did you take after you were warned by the app?</w:t>
            </w:r>
          </w:p>
        </w:tc>
        <w:tc>
          <w:tcPr>
            <w:tcW w:w="2105" w:type="pct"/>
          </w:tcPr>
          <w:p w14:paraId="76C7AA63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I have called the recommended SwissCovid Infoline </w:t>
            </w:r>
          </w:p>
          <w:p w14:paraId="64E095D8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 xml:space="preserve">I have taken other steps, as follows (please specify) </w:t>
            </w:r>
          </w:p>
          <w:p w14:paraId="16E15F4E" w14:textId="77777777" w:rsidR="004E2489" w:rsidRPr="0023244C" w:rsidRDefault="004E2489" w:rsidP="00084284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3244C">
              <w:rPr>
                <w:sz w:val="16"/>
                <w:szCs w:val="16"/>
                <w:lang w:val="en-US"/>
              </w:rPr>
              <w:t>I have taken no further steps</w:t>
            </w:r>
          </w:p>
        </w:tc>
      </w:tr>
    </w:tbl>
    <w:p w14:paraId="4EA51627" w14:textId="77777777" w:rsidR="004E2489" w:rsidRDefault="004E2489" w:rsidP="004E2489">
      <w:pPr>
        <w:spacing w:after="160"/>
        <w:jc w:val="both"/>
        <w:rPr>
          <w:b/>
          <w:bCs/>
        </w:rPr>
      </w:pPr>
    </w:p>
    <w:p w14:paraId="2E4FC25E" w14:textId="44BA99A4" w:rsidR="004E2489" w:rsidRPr="0023244C" w:rsidRDefault="004E2489" w:rsidP="004E2489">
      <w:pPr>
        <w:spacing w:after="160"/>
        <w:jc w:val="both"/>
        <w:rPr>
          <w:b/>
          <w:bCs/>
          <w:sz w:val="20"/>
          <w:szCs w:val="20"/>
        </w:rPr>
      </w:pPr>
      <w:r w:rsidRPr="0023244C">
        <w:rPr>
          <w:b/>
          <w:bCs/>
          <w:sz w:val="20"/>
          <w:szCs w:val="20"/>
        </w:rPr>
        <w:t xml:space="preserve">Appendix </w:t>
      </w:r>
      <w:r>
        <w:rPr>
          <w:b/>
          <w:bCs/>
          <w:sz w:val="20"/>
          <w:szCs w:val="20"/>
        </w:rPr>
        <w:t>3</w:t>
      </w:r>
      <w:r w:rsidRPr="0023244C">
        <w:rPr>
          <w:b/>
          <w:bCs/>
          <w:sz w:val="20"/>
          <w:szCs w:val="20"/>
        </w:rPr>
        <w:t>: Study enrollment and populations in the Zurich SARS-CoV-2 Cohort study</w:t>
      </w:r>
    </w:p>
    <w:p w14:paraId="6C388FA7" w14:textId="7E0619EB" w:rsidR="004E2489" w:rsidRPr="00194D82" w:rsidRDefault="00CE56F2" w:rsidP="004E2489">
      <w:pPr>
        <w:spacing w:after="160"/>
        <w:jc w:val="both"/>
      </w:pPr>
      <w:r>
        <w:rPr>
          <w:noProof/>
        </w:rPr>
        <w:drawing>
          <wp:inline distT="0" distB="0" distL="0" distR="0" wp14:anchorId="4B1D412F" wp14:editId="2BB25D8B">
            <wp:extent cx="5731510" cy="4525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BFD51" w14:textId="77777777" w:rsidR="004E2489" w:rsidRPr="0023244C" w:rsidRDefault="004E2489" w:rsidP="004E2489">
      <w:pPr>
        <w:rPr>
          <w:b/>
        </w:rPr>
      </w:pPr>
    </w:p>
    <w:p w14:paraId="0861EBD0" w14:textId="77777777" w:rsidR="004E2489" w:rsidRPr="0023244C" w:rsidRDefault="004E2489" w:rsidP="004E2489">
      <w:pPr>
        <w:rPr>
          <w:b/>
          <w:sz w:val="20"/>
          <w:szCs w:val="20"/>
        </w:rPr>
      </w:pPr>
      <w:r w:rsidRPr="0023244C">
        <w:rPr>
          <w:b/>
          <w:sz w:val="20"/>
          <w:szCs w:val="20"/>
          <w:lang w:val="en-US"/>
        </w:rPr>
        <w:t>A</w:t>
      </w:r>
      <w:r w:rsidRPr="0023244C">
        <w:rPr>
          <w:b/>
          <w:sz w:val="20"/>
          <w:szCs w:val="20"/>
        </w:rPr>
        <w:t>p</w:t>
      </w:r>
      <w:proofErr w:type="spellStart"/>
      <w:r w:rsidRPr="0023244C">
        <w:rPr>
          <w:b/>
          <w:sz w:val="20"/>
          <w:szCs w:val="20"/>
          <w:lang w:val="en-US"/>
        </w:rPr>
        <w:t>pendix</w:t>
      </w:r>
      <w:proofErr w:type="spellEnd"/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4</w:t>
      </w:r>
      <w:r w:rsidRPr="0023244C">
        <w:rPr>
          <w:b/>
          <w:sz w:val="20"/>
          <w:szCs w:val="20"/>
        </w:rPr>
        <w:t>: Other reasons for non-use of the SwissCovid app, as reported by participants</w:t>
      </w:r>
    </w:p>
    <w:p w14:paraId="2FA046CE" w14:textId="77777777" w:rsidR="004E2489" w:rsidRPr="0023244C" w:rsidRDefault="004E2489" w:rsidP="004E2489"/>
    <w:p w14:paraId="32C9282D" w14:textId="77777777" w:rsidR="004E2489" w:rsidRPr="0023244C" w:rsidRDefault="004E2489" w:rsidP="004E2489"/>
    <w:tbl>
      <w:tblPr>
        <w:tblW w:w="10320" w:type="dxa"/>
        <w:tblLook w:val="04A0" w:firstRow="1" w:lastRow="0" w:firstColumn="1" w:lastColumn="0" w:noHBand="0" w:noVBand="1"/>
      </w:tblPr>
      <w:tblGrid>
        <w:gridCol w:w="4111"/>
        <w:gridCol w:w="1843"/>
        <w:gridCol w:w="2226"/>
        <w:gridCol w:w="2140"/>
      </w:tblGrid>
      <w:tr w:rsidR="004E2489" w:rsidRPr="0023244C" w14:paraId="788F094A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709EE" w14:textId="77777777" w:rsidR="004E2489" w:rsidRPr="0023244C" w:rsidRDefault="004E2489" w:rsidP="00084284">
            <w:pPr>
              <w:rPr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4E986" w14:textId="77777777" w:rsidR="004E2489" w:rsidRPr="0023244C" w:rsidRDefault="004E2489" w:rsidP="00084284">
            <w:pPr>
              <w:rPr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b/>
                <w:bCs/>
                <w:color w:val="333333"/>
                <w:sz w:val="16"/>
                <w:szCs w:val="16"/>
              </w:rPr>
              <w:t>Close contact, N = 1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F6909" w14:textId="4A8D45E2" w:rsidR="004E2489" w:rsidRPr="0023244C" w:rsidRDefault="004E2489" w:rsidP="00084284">
            <w:pPr>
              <w:rPr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b/>
                <w:bCs/>
                <w:color w:val="333333"/>
                <w:sz w:val="16"/>
                <w:szCs w:val="16"/>
              </w:rPr>
              <w:t>Converted</w:t>
            </w:r>
            <w:r w:rsidR="00CB61FF">
              <w:rPr>
                <w:b/>
                <w:bCs/>
                <w:color w:val="333333"/>
                <w:sz w:val="16"/>
                <w:szCs w:val="16"/>
              </w:rPr>
              <w:t xml:space="preserve"> index case</w:t>
            </w:r>
            <w:r w:rsidRPr="0023244C">
              <w:rPr>
                <w:b/>
                <w:bCs/>
                <w:color w:val="333333"/>
                <w:sz w:val="16"/>
                <w:szCs w:val="16"/>
              </w:rPr>
              <w:t>, N = 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D5050" w14:textId="77777777" w:rsidR="004E2489" w:rsidRPr="0023244C" w:rsidRDefault="004E2489" w:rsidP="00084284">
            <w:pPr>
              <w:rPr>
                <w:b/>
                <w:bCs/>
                <w:color w:val="333333"/>
                <w:sz w:val="16"/>
                <w:szCs w:val="16"/>
                <w:lang w:val="de-CH"/>
              </w:rPr>
            </w:pPr>
            <w:r w:rsidRPr="0023244C">
              <w:rPr>
                <w:b/>
                <w:bCs/>
                <w:color w:val="333333"/>
                <w:sz w:val="16"/>
                <w:szCs w:val="16"/>
              </w:rPr>
              <w:t>Index case, N = 2</w:t>
            </w:r>
            <w:r w:rsidRPr="0023244C">
              <w:rPr>
                <w:b/>
                <w:bCs/>
                <w:color w:val="333333"/>
                <w:sz w:val="16"/>
                <w:szCs w:val="16"/>
                <w:lang w:val="de-CH"/>
              </w:rPr>
              <w:t>6</w:t>
            </w:r>
          </w:p>
        </w:tc>
      </w:tr>
      <w:tr w:rsidR="004E2489" w:rsidRPr="0023244C" w14:paraId="6323603E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46262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Consumes too much batt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EFEE1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13 (15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B6D5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2 (5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F2F4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5/25 (20%)</w:t>
            </w:r>
          </w:p>
        </w:tc>
      </w:tr>
      <w:tr w:rsidR="004E2489" w:rsidRPr="0023244C" w14:paraId="246C8730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100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Does not carry a cell phone oft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4A14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29D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90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3/25 (12%)</w:t>
            </w:r>
          </w:p>
        </w:tc>
      </w:tr>
      <w:tr w:rsidR="004E2489" w:rsidRPr="0023244C" w14:paraId="1E1DB225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B1081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 xml:space="preserve">Almost always has </w:t>
            </w:r>
            <w:proofErr w:type="spellStart"/>
            <w:r w:rsidRPr="0023244C">
              <w:rPr>
                <w:color w:val="333333"/>
                <w:sz w:val="16"/>
                <w:szCs w:val="16"/>
              </w:rPr>
              <w:t>bluetooth</w:t>
            </w:r>
            <w:proofErr w:type="spellEnd"/>
            <w:r w:rsidRPr="0023244C">
              <w:rPr>
                <w:color w:val="333333"/>
                <w:sz w:val="16"/>
                <w:szCs w:val="16"/>
              </w:rPr>
              <w:t xml:space="preserve"> of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1D6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13 (15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9C1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E33E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0FB034D0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E93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Does not always have intern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AD08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E9419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60BE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40B48D10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D69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App not working correct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3668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20743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7F9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7535B3AE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640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Data co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F0AE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24B5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E39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6F5F2383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1C83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Personal decision/No specific rea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A2A1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900E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BF63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4/25 (16%)</w:t>
            </w:r>
          </w:p>
        </w:tc>
      </w:tr>
      <w:tr w:rsidR="004E2489" w:rsidRPr="0023244C" w14:paraId="74943E0D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23DAB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Does not believe infected persons re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4A450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46B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900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6575B396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782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No confidence in the a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2F23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34FE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E7F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6E5B1841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7EEB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Privacy and does not have the right ph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D001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7DC0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1C72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2D841854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E637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Privacy and worries about false repor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646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3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8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BC381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E2C9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5 (0%)</w:t>
            </w:r>
          </w:p>
        </w:tc>
      </w:tr>
      <w:tr w:rsidR="004E2489" w:rsidRPr="0023244C" w14:paraId="512C0ED9" w14:textId="77777777" w:rsidTr="00CB61FF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2A2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Worried about the consequences of getting a notification (quaranti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BF9A0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458B3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A23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25 (8%)</w:t>
            </w:r>
          </w:p>
        </w:tc>
      </w:tr>
      <w:tr w:rsidR="004E2489" w:rsidRPr="0023244C" w14:paraId="09FA3C86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6B02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Feels constant stress/panic with the ap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FECD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C80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2 (5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78C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24 (8%)</w:t>
            </w:r>
          </w:p>
        </w:tc>
      </w:tr>
      <w:tr w:rsidR="004E2489" w:rsidRPr="0023244C" w14:paraId="29BB1212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09175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lastRenderedPageBreak/>
              <w:t>No longer recommended by the health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18D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843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1915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25 (4%)</w:t>
            </w:r>
          </w:p>
        </w:tc>
      </w:tr>
      <w:tr w:rsidR="004E2489" w:rsidRPr="0023244C" w14:paraId="375DAB18" w14:textId="77777777" w:rsidTr="00CB61FF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1156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Has to turn it off at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FA98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05B74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60DC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25 (8%)</w:t>
            </w:r>
          </w:p>
        </w:tc>
      </w:tr>
      <w:tr w:rsidR="004E2489" w:rsidRPr="0023244C" w14:paraId="17A177DD" w14:textId="77777777" w:rsidTr="00CB61FF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830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Uses German corona app (border cross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445B7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13 (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32A5D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2 (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040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25 (4%)</w:t>
            </w:r>
          </w:p>
        </w:tc>
      </w:tr>
      <w:tr w:rsidR="004E2489" w:rsidRPr="0023244C" w14:paraId="51BB5B45" w14:textId="77777777" w:rsidTr="00CB61FF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80068B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87D13F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73340E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A0D294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</w:t>
            </w:r>
          </w:p>
        </w:tc>
      </w:tr>
    </w:tbl>
    <w:p w14:paraId="1BA9484D" w14:textId="77777777" w:rsidR="004E2489" w:rsidRPr="0023244C" w:rsidRDefault="004E2489" w:rsidP="004E2489"/>
    <w:p w14:paraId="48476A78" w14:textId="77777777" w:rsidR="004E2489" w:rsidRPr="0023244C" w:rsidRDefault="004E2489" w:rsidP="004E2489"/>
    <w:p w14:paraId="76CC55C8" w14:textId="77777777" w:rsidR="004E2489" w:rsidRPr="0023244C" w:rsidRDefault="004E2489" w:rsidP="004E2489">
      <w:pPr>
        <w:sectPr w:rsidR="004E2489" w:rsidRPr="0023244C" w:rsidSect="00084284">
          <w:pgSz w:w="11906" w:h="16838" w:code="9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1803D1D8" w14:textId="77777777" w:rsidR="004E2489" w:rsidRPr="0023244C" w:rsidRDefault="004E2489" w:rsidP="004E2489"/>
    <w:p w14:paraId="65960C6E" w14:textId="77777777" w:rsidR="004E2489" w:rsidRPr="0023244C" w:rsidRDefault="004E2489" w:rsidP="004E2489">
      <w:pPr>
        <w:rPr>
          <w:sz w:val="22"/>
          <w:szCs w:val="22"/>
        </w:rPr>
      </w:pPr>
    </w:p>
    <w:p w14:paraId="4867C44F" w14:textId="77777777" w:rsidR="004E2489" w:rsidRPr="0023244C" w:rsidRDefault="004E2489" w:rsidP="004E2489">
      <w:pPr>
        <w:rPr>
          <w:b/>
          <w:sz w:val="20"/>
          <w:szCs w:val="20"/>
        </w:rPr>
      </w:pPr>
      <w:r w:rsidRPr="0023244C">
        <w:rPr>
          <w:b/>
          <w:sz w:val="20"/>
          <w:szCs w:val="20"/>
          <w:lang w:val="en-US"/>
        </w:rPr>
        <w:t>Ap</w:t>
      </w:r>
      <w:r w:rsidRPr="0023244C">
        <w:rPr>
          <w:b/>
          <w:sz w:val="20"/>
          <w:szCs w:val="20"/>
        </w:rPr>
        <w:t>p</w:t>
      </w:r>
      <w:proofErr w:type="spellStart"/>
      <w:r w:rsidRPr="0023244C">
        <w:rPr>
          <w:b/>
          <w:sz w:val="20"/>
          <w:szCs w:val="20"/>
          <w:lang w:val="en-US"/>
        </w:rPr>
        <w:t>endix</w:t>
      </w:r>
      <w:proofErr w:type="spellEnd"/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5</w:t>
      </w:r>
      <w:r w:rsidRPr="0023244C">
        <w:rPr>
          <w:b/>
          <w:sz w:val="20"/>
          <w:szCs w:val="20"/>
        </w:rPr>
        <w:t>: Baseline socio-demographic characteristics of app users and non-users</w:t>
      </w:r>
    </w:p>
    <w:p w14:paraId="4FE2D733" w14:textId="77777777" w:rsidR="004E2489" w:rsidRPr="0023244C" w:rsidRDefault="004E2489" w:rsidP="004E2489">
      <w:pPr>
        <w:rPr>
          <w:b/>
        </w:rPr>
      </w:pPr>
    </w:p>
    <w:tbl>
      <w:tblPr>
        <w:tblW w:w="5250" w:type="pct"/>
        <w:tblLayout w:type="fixed"/>
        <w:tblLook w:val="04A0" w:firstRow="1" w:lastRow="0" w:firstColumn="1" w:lastColumn="0" w:noHBand="0" w:noVBand="1"/>
      </w:tblPr>
      <w:tblGrid>
        <w:gridCol w:w="2132"/>
        <w:gridCol w:w="1476"/>
        <w:gridCol w:w="1355"/>
        <w:gridCol w:w="1325"/>
        <w:gridCol w:w="1336"/>
        <w:gridCol w:w="1589"/>
        <w:gridCol w:w="1418"/>
        <w:gridCol w:w="1418"/>
        <w:gridCol w:w="1559"/>
      </w:tblGrid>
      <w:tr w:rsidR="004E2489" w:rsidRPr="0023244C" w14:paraId="71EFDE3A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AD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3EB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Close contacts</w:t>
            </w:r>
          </w:p>
        </w:tc>
        <w:tc>
          <w:tcPr>
            <w:tcW w:w="9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BE3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Converted index case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A9A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Index case</w:t>
            </w:r>
          </w:p>
        </w:tc>
        <w:tc>
          <w:tcPr>
            <w:tcW w:w="10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5B6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Overall</w:t>
            </w:r>
          </w:p>
        </w:tc>
      </w:tr>
      <w:tr w:rsidR="004E2489" w:rsidRPr="0023244C" w14:paraId="649F7D29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467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072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non-user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br/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 = 7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F93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user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br/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 = 18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DC7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non-user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br/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 = 2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966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user</w:t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br/>
              <w:t>N = 4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752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non-user</w:t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br/>
              <w:t>N = 12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8E6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use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lang w:val="de-CH"/>
              </w:rPr>
              <w:t>r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br/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 = 20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618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non-user</w:t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br/>
              <w:t>N = 22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51A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pp user</w:t>
            </w: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br/>
            </w: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 = 428</w:t>
            </w:r>
          </w:p>
        </w:tc>
      </w:tr>
      <w:tr w:rsidR="004E2489" w:rsidRPr="0023244C" w14:paraId="59CA3EE8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3B9" w14:textId="26C8AB96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Age, years</w:t>
            </w:r>
            <w:r w:rsidR="00CB61FF" w:rsidRPr="004C39B4">
              <w:rPr>
                <w:b/>
                <w:bCs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44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 (26 – 5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9F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 (29 – 4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2B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0 (31 – 6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E3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 (28 – 4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F2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2 (29 – 5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23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7 (29 – 4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16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 (28 – 5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18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6 (29 – 49)</w:t>
            </w:r>
          </w:p>
        </w:tc>
      </w:tr>
      <w:tr w:rsidR="004E2489" w:rsidRPr="0023244C" w14:paraId="4C466445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C2EE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Sex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0785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45C7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2C456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6F6A2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7CC3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2D58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5F9E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FE6C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787ED437" w14:textId="77777777" w:rsidTr="00084284">
        <w:trPr>
          <w:trHeight w:val="191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1997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8268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9/73 (53·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A851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8/185 (47·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FEBB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/22 (68.2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1AB3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/42 (45·2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1FC2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9/126 (54·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32D3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4/201 (46·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AC15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3/221 (55·8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90EF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1/428 (47·1%)</w:t>
            </w:r>
          </w:p>
        </w:tc>
      </w:tr>
      <w:tr w:rsidR="004E2489" w:rsidRPr="0023244C" w14:paraId="05BB0D10" w14:textId="77777777" w:rsidTr="00084284">
        <w:trPr>
          <w:trHeight w:val="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049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a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749E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/73 (46·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A73B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7/185 (52·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5FCB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/22 (31·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BB12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3/42 (54·8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8B88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7/126 (45·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C014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7/201 (53·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948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/221 (44·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5C67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7/428 (52·9%)</w:t>
            </w:r>
          </w:p>
        </w:tc>
      </w:tr>
      <w:tr w:rsidR="004E2489" w:rsidRPr="0023244C" w14:paraId="6400FC7E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0C5C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Educat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0282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1375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3B52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88E4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6103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97F4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638F9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88FC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2680B5B7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BF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andatory schoo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DC3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/72 (4·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DC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/184 (3·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58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/22 (13·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C2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42 (2·4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6E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/126 (7·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7E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/200 (1·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B8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/223 (6·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17C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/433 (2·3%)</w:t>
            </w:r>
          </w:p>
        </w:tc>
      </w:tr>
      <w:tr w:rsidR="004E2489" w:rsidRPr="0023244C" w14:paraId="272193EB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7B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Vocational training/baccalaureat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CD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/72 (56·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00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8/184 (26·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DA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/22 (40·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9B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/42 (31·0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88B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3/126 (42·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C4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0/200 (40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E53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3/223 (46·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B4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1/433 (33·0%)</w:t>
            </w:r>
          </w:p>
        </w:tc>
      </w:tr>
      <w:tr w:rsidR="004E2489" w:rsidRPr="0023244C" w14:paraId="4EDA7ED5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64A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echnical college or university studie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30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/72 (38·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7C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0/184 (70·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FFB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/22 (45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97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/42 (66·6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B06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4/126 (50·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D3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7/200 (58·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6E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2/223 (46·6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53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5/433 (64·7%)</w:t>
            </w:r>
          </w:p>
        </w:tc>
      </w:tr>
      <w:tr w:rsidR="004E2489" w:rsidRPr="0023244C" w14:paraId="320E9763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864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D8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E71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065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F91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80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968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4C1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542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</w:tr>
      <w:tr w:rsidR="004E2489" w:rsidRPr="0023244C" w14:paraId="183757FA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26E2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Employment stat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9CF6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6D89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F225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46FF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932B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DAC52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B72E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468D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5112316D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6D11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Employ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F11F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4/72 (75·0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1826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0/183 (82·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3A5E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/22 (81·8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10A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/41 (85·4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374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6/126 (76·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FE4E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8/200 (84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DDD9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8/223 (76·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9E77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3/431 (83·3%)</w:t>
            </w:r>
          </w:p>
        </w:tc>
      </w:tr>
      <w:tr w:rsidR="004E2489" w:rsidRPr="0023244C" w14:paraId="7BF4E29F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FEF0F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tude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F5A2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/72 (15·3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E2278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/183 (12·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3BAC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22 (4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0BE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/41 (12·2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FEC0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/126 (10·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DD78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/200 (7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3195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5/223 (11·2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0AFC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1/431 (9·7%)</w:t>
            </w:r>
          </w:p>
        </w:tc>
      </w:tr>
      <w:tr w:rsidR="004E2489" w:rsidRPr="0023244C" w14:paraId="40A6C62E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6F2D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Unemploy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EC5F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/72 (9·7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EA1C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/183 (6·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1167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/22 (13·6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80F3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41 (2·4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CF3C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/126 (13·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196C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/200 (9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2169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/223 (12·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8EDC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/431 (7·0%)</w:t>
            </w:r>
          </w:p>
        </w:tc>
      </w:tr>
      <w:tr w:rsidR="004E2489" w:rsidRPr="0023244C" w14:paraId="4C18D67F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DB94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A18E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A71F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404E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CCD6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1178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05C7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8844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71DA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</w:tr>
      <w:tr w:rsidR="004E2489" w:rsidRPr="0023244C" w14:paraId="74CE5DBC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FB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Nationalit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B05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73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62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B2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3B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B84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242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51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53865183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69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Swis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AE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8/73 (79·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E2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1/185 (87·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EC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/22 (95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1C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/42 (90·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A2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2/126 (73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31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8/201 (83·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51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1/224 (77·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23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67/435 (86·0%)</w:t>
            </w:r>
          </w:p>
        </w:tc>
      </w:tr>
      <w:tr w:rsidR="004E2489" w:rsidRPr="0023244C" w14:paraId="61D535BE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74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on-Swis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C0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/73 (20·5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79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/185 (13·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DF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22 (4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C58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/42 (9·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41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/126 (27·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3D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3/201 (16·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D69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0/224 (22·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4B9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1/435 (14·0%)</w:t>
            </w:r>
          </w:p>
        </w:tc>
      </w:tr>
      <w:tr w:rsidR="004E2489" w:rsidRPr="0023244C" w14:paraId="44D5ACD7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BB71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Chronic comorbidity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B5A2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F370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E063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158B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4BA6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EA53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49BC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9CE2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053B02B2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4A0A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At least one self-reported comorbid condit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4EE4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/69 (15·9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5128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6/182 (25·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5640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/22 (22·7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AE18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/38 (21·1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A6CA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/123 (19·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72B7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5/194 (23·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C5F0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/217 (18·9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6A31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0/421 (23·8%)</w:t>
            </w:r>
          </w:p>
        </w:tc>
      </w:tr>
      <w:tr w:rsidR="004E2489" w:rsidRPr="0023244C" w14:paraId="5DE8DEBF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324A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o self-reported comorbid condition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116A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8/69 (84·1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E8FD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6/182 (74·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0BAC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/22 (77·3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9C99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/38 (78·9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8991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9/123 (80·5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73B9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9/194 (76·8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5D71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4/217 (81·1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A436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1/421 (76·2%)</w:t>
            </w:r>
          </w:p>
        </w:tc>
      </w:tr>
      <w:tr w:rsidR="004E2489" w:rsidRPr="0023244C" w14:paraId="31CD2357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629C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E138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F35F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7547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081D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1234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3AB1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7900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E6F3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</w:t>
            </w:r>
          </w:p>
        </w:tc>
      </w:tr>
      <w:tr w:rsidR="004E2489" w:rsidRPr="0023244C" w14:paraId="235BFB84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75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Known exposur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A1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04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6C4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7C6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D72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67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560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FF3F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6E5B6FAB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B27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Knows or has strong suspicio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1C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2/73 (98·6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58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1/184 (98·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57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/22 (95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B8F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8/42 (90·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BD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6/126 (52·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D9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5/201 (42·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11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9/224 (72·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455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11/434 (71·7%)</w:t>
            </w:r>
          </w:p>
        </w:tc>
      </w:tr>
      <w:tr w:rsidR="004E2489" w:rsidRPr="0023244C" w14:paraId="6460784E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04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lastRenderedPageBreak/>
              <w:t>No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E4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73 (1·4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AA4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/184 (1·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FB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/22 (4·5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7CB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/42 (9·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46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0/126 (47·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AD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6/201 (57·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8EA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/224 (27·7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FC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3/434 (28·3%)</w:t>
            </w:r>
          </w:p>
        </w:tc>
      </w:tr>
      <w:tr w:rsidR="004E2489" w:rsidRPr="0023244C" w14:paraId="71048ECB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89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35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88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B1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BC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9B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CD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61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A04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4E2489" w:rsidRPr="0023244C" w14:paraId="23CB6160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6FB2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Exposure setting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D04B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AD79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E9B0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EDC4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4424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EFB5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C8A1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9DC77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489" w:rsidRPr="0023244C" w14:paraId="58D1E4EB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376C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Househol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D123B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/71 (26·8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3530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3/181 (29·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44A6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/21 (57·1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7CAC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/38 (52·6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B2151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/66 (19·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9DEE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/83 (9·6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9A39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4/161 (28·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5462D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5/309 (27·5%)</w:t>
            </w:r>
          </w:p>
        </w:tc>
      </w:tr>
      <w:tr w:rsidR="004E2489" w:rsidRPr="0023244C" w14:paraId="08E39DF1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7EA89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Non-househol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311B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2/71 (73·2%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1C08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8/181 (70·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3240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/21 (42·9%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AE4FC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/38 (47·4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F5E5A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3/66 (80·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3AC7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/83 (90·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D12C0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4/161 (72·0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5135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24/309 (72·5%)</w:t>
            </w:r>
          </w:p>
        </w:tc>
      </w:tr>
      <w:tr w:rsidR="004E2489" w:rsidRPr="0023244C" w14:paraId="7B135425" w14:textId="77777777" w:rsidTr="00084284">
        <w:trPr>
          <w:trHeight w:val="320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2ED5E8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Missing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0F75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D276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CBA95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EDA1E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291A2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9BA83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4F214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7D5D6" w14:textId="77777777" w:rsidR="004E2489" w:rsidRPr="0023244C" w:rsidRDefault="004E2489" w:rsidP="00084284">
            <w:pPr>
              <w:pStyle w:val="NoSpacing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23244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</w:tr>
    </w:tbl>
    <w:p w14:paraId="394FA6DC" w14:textId="60CB39BD" w:rsidR="004E2489" w:rsidRPr="0023244C" w:rsidRDefault="00CB61FF" w:rsidP="004E2489">
      <w:pPr>
        <w:rPr>
          <w:sz w:val="20"/>
          <w:szCs w:val="20"/>
        </w:rPr>
        <w:sectPr w:rsidR="004E2489" w:rsidRPr="0023244C" w:rsidSect="00084284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i/>
          <w:color w:val="333333"/>
          <w:sz w:val="16"/>
          <w:szCs w:val="16"/>
          <w:vertAlign w:val="superscript"/>
        </w:rPr>
        <w:t>*</w:t>
      </w:r>
      <w:r w:rsidRPr="0023244C">
        <w:rPr>
          <w:i/>
          <w:color w:val="333333"/>
          <w:sz w:val="16"/>
          <w:szCs w:val="16"/>
        </w:rPr>
        <w:t>Median (IQR)</w:t>
      </w:r>
    </w:p>
    <w:tbl>
      <w:tblPr>
        <w:tblpPr w:leftFromText="180" w:rightFromText="180" w:vertAnchor="page" w:horzAnchor="margin" w:tblpY="2537"/>
        <w:tblW w:w="912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689"/>
        <w:gridCol w:w="2155"/>
        <w:gridCol w:w="2182"/>
      </w:tblGrid>
      <w:tr w:rsidR="004E2489" w:rsidRPr="0023244C" w14:paraId="6056EFCF" w14:textId="77777777" w:rsidTr="00CB61FF">
        <w:trPr>
          <w:trHeight w:val="259"/>
          <w:tblHeader/>
        </w:trPr>
        <w:tc>
          <w:tcPr>
            <w:tcW w:w="3102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C12980" w14:textId="77777777" w:rsidR="004E2489" w:rsidRPr="0023244C" w:rsidRDefault="004E2489" w:rsidP="00084284">
            <w:pPr>
              <w:rPr>
                <w:rStyle w:val="Strong"/>
                <w:color w:val="333333"/>
                <w:sz w:val="16"/>
                <w:szCs w:val="16"/>
              </w:rPr>
            </w:pPr>
          </w:p>
          <w:p w14:paraId="7061FCB2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  <w:r w:rsidRPr="0023244C">
              <w:rPr>
                <w:rStyle w:val="Strong"/>
                <w:color w:val="333333"/>
                <w:sz w:val="16"/>
                <w:szCs w:val="16"/>
              </w:rPr>
              <w:t>Variable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A2839C3" w14:textId="77777777" w:rsidR="004E2489" w:rsidRPr="0023244C" w:rsidRDefault="004E2489" w:rsidP="00084284">
            <w:pPr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rStyle w:val="Strong"/>
                <w:color w:val="333333"/>
                <w:sz w:val="16"/>
                <w:szCs w:val="16"/>
                <w:lang w:val="de-CH"/>
              </w:rPr>
              <w:t>Not a</w:t>
            </w:r>
            <w:r w:rsidRPr="0023244C">
              <w:rPr>
                <w:rStyle w:val="Strong"/>
                <w:color w:val="333333"/>
                <w:sz w:val="16"/>
                <w:szCs w:val="16"/>
              </w:rPr>
              <w:t>pp</w:t>
            </w:r>
            <w:r w:rsidRPr="0023244C">
              <w:rPr>
                <w:rStyle w:val="Strong"/>
                <w:color w:val="333333"/>
                <w:sz w:val="16"/>
                <w:szCs w:val="16"/>
                <w:lang w:val="de-CH"/>
              </w:rPr>
              <w:t xml:space="preserve"> </w:t>
            </w:r>
            <w:r w:rsidRPr="0023244C">
              <w:rPr>
                <w:rStyle w:val="Strong"/>
                <w:color w:val="333333"/>
                <w:sz w:val="16"/>
                <w:szCs w:val="16"/>
              </w:rPr>
              <w:t>notified</w:t>
            </w:r>
          </w:p>
        </w:tc>
        <w:tc>
          <w:tcPr>
            <w:tcW w:w="4337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43CECD7" w14:textId="77777777" w:rsidR="004E2489" w:rsidRPr="0023244C" w:rsidRDefault="004E2489" w:rsidP="00084284">
            <w:pPr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rStyle w:val="Strong"/>
                <w:color w:val="333333"/>
                <w:sz w:val="16"/>
                <w:szCs w:val="16"/>
              </w:rPr>
              <w:t>App notified</w:t>
            </w:r>
          </w:p>
        </w:tc>
      </w:tr>
      <w:tr w:rsidR="004E2489" w:rsidRPr="0023244C" w14:paraId="1813C76C" w14:textId="77777777" w:rsidTr="00CB61FF">
        <w:trPr>
          <w:trHeight w:val="269"/>
          <w:tblHeader/>
        </w:trPr>
        <w:tc>
          <w:tcPr>
            <w:tcW w:w="3102" w:type="dxa"/>
            <w:vMerge/>
            <w:tcBorders>
              <w:bottom w:val="single" w:sz="4" w:space="0" w:color="000000" w:themeColor="text1"/>
            </w:tcBorders>
            <w:shd w:val="clear" w:color="auto" w:fill="FFFFFF"/>
            <w:vAlign w:val="bottom"/>
            <w:hideMark/>
          </w:tcPr>
          <w:p w14:paraId="023AD436" w14:textId="77777777" w:rsidR="004E2489" w:rsidRPr="0023244C" w:rsidRDefault="004E2489" w:rsidP="00084284">
            <w:pPr>
              <w:rPr>
                <w:color w:val="333333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EBC055" w14:textId="77777777" w:rsidR="004E2489" w:rsidRPr="0023244C" w:rsidRDefault="004E2489" w:rsidP="00084284">
            <w:pPr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rStyle w:val="Strong"/>
                <w:color w:val="333333"/>
                <w:sz w:val="16"/>
                <w:szCs w:val="16"/>
              </w:rPr>
              <w:t>N = 141</w:t>
            </w:r>
          </w:p>
        </w:tc>
        <w:tc>
          <w:tcPr>
            <w:tcW w:w="21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3E56DE" w14:textId="593BAEBA" w:rsidR="004E2489" w:rsidRPr="00CB61FF" w:rsidRDefault="004E2489" w:rsidP="00084284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>Warned</w:t>
            </w:r>
            <w:proofErr w:type="spellEnd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>before</w:t>
            </w:r>
            <w:proofErr w:type="spellEnd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 xml:space="preserve"> MCT</w:t>
            </w:r>
            <w:r w:rsidR="00CB61FF" w:rsidRPr="0023244C">
              <w:rPr>
                <w:i/>
                <w:iCs/>
                <w:color w:val="333333"/>
                <w:sz w:val="16"/>
                <w:szCs w:val="16"/>
                <w:vertAlign w:val="superscript"/>
              </w:rPr>
              <w:t> </w:t>
            </w:r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 xml:space="preserve">, </w:t>
            </w:r>
            <w:r w:rsidRPr="00CB61FF">
              <w:rPr>
                <w:b/>
                <w:bCs/>
                <w:color w:val="333333"/>
                <w:sz w:val="16"/>
                <w:szCs w:val="16"/>
              </w:rPr>
              <w:t>N = 8</w:t>
            </w:r>
          </w:p>
        </w:tc>
        <w:tc>
          <w:tcPr>
            <w:tcW w:w="21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977942" w14:textId="77777777" w:rsidR="004E2489" w:rsidRPr="00CB61FF" w:rsidRDefault="004E2489" w:rsidP="00084284">
            <w:pPr>
              <w:jc w:val="center"/>
              <w:rPr>
                <w:b/>
                <w:bCs/>
                <w:color w:val="333333"/>
                <w:sz w:val="16"/>
                <w:szCs w:val="16"/>
              </w:rPr>
            </w:pPr>
            <w:proofErr w:type="spellStart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>Warned</w:t>
            </w:r>
            <w:proofErr w:type="spellEnd"/>
            <w:r w:rsidRPr="00CB61FF">
              <w:rPr>
                <w:b/>
                <w:bCs/>
                <w:color w:val="333333"/>
                <w:sz w:val="16"/>
                <w:szCs w:val="16"/>
                <w:lang w:val="de-CH"/>
              </w:rPr>
              <w:t xml:space="preserve"> after MCT, </w:t>
            </w:r>
            <w:r w:rsidRPr="00CB61FF">
              <w:rPr>
                <w:b/>
                <w:bCs/>
                <w:color w:val="333333"/>
                <w:sz w:val="16"/>
                <w:szCs w:val="16"/>
              </w:rPr>
              <w:t>N = 34</w:t>
            </w:r>
          </w:p>
        </w:tc>
      </w:tr>
      <w:tr w:rsidR="004E2489" w:rsidRPr="0023244C" w14:paraId="7FD1DBE9" w14:textId="77777777" w:rsidTr="00CB61FF">
        <w:trPr>
          <w:trHeight w:val="478"/>
        </w:trPr>
        <w:tc>
          <w:tcPr>
            <w:tcW w:w="3102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49D64A08" w14:textId="77777777" w:rsidR="004E2489" w:rsidRPr="0023244C" w:rsidRDefault="004E2489" w:rsidP="00084284">
            <w:pPr>
              <w:spacing w:before="150" w:after="150"/>
              <w:ind w:left="150" w:right="150"/>
              <w:rPr>
                <w:b/>
                <w:bCs/>
                <w:color w:val="333333"/>
                <w:sz w:val="16"/>
                <w:szCs w:val="16"/>
              </w:rPr>
            </w:pPr>
            <w:r w:rsidRPr="0023244C">
              <w:rPr>
                <w:b/>
                <w:bCs/>
                <w:color w:val="333333"/>
                <w:sz w:val="16"/>
                <w:szCs w:val="16"/>
              </w:rPr>
              <w:t>Initial reason for initiating quarantine</w:t>
            </w:r>
          </w:p>
        </w:tc>
        <w:tc>
          <w:tcPr>
            <w:tcW w:w="1689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2FFE8" w14:textId="77777777" w:rsidR="004E2489" w:rsidRPr="0023244C" w:rsidRDefault="004E2489" w:rsidP="00084284">
            <w:pPr>
              <w:spacing w:before="150" w:after="150"/>
              <w:ind w:left="150" w:right="150"/>
              <w:rPr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215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02971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sz w:val="16"/>
                <w:szCs w:val="16"/>
              </w:rPr>
            </w:pPr>
          </w:p>
        </w:tc>
        <w:tc>
          <w:tcPr>
            <w:tcW w:w="2182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2BCCD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sz w:val="16"/>
                <w:szCs w:val="16"/>
              </w:rPr>
            </w:pPr>
          </w:p>
        </w:tc>
      </w:tr>
      <w:tr w:rsidR="004E2489" w:rsidRPr="0023244C" w14:paraId="3619C878" w14:textId="77777777" w:rsidTr="00CB61FF">
        <w:trPr>
          <w:trHeight w:val="488"/>
        </w:trPr>
        <w:tc>
          <w:tcPr>
            <w:tcW w:w="310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30EE78E0" w14:textId="77777777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Contacted by GD</w:t>
            </w:r>
          </w:p>
        </w:tc>
        <w:tc>
          <w:tcPr>
            <w:tcW w:w="168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FED56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67/141 (47·5%)</w:t>
            </w:r>
          </w:p>
        </w:tc>
        <w:tc>
          <w:tcPr>
            <w:tcW w:w="215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0CC6A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8 (25·0%)</w:t>
            </w:r>
          </w:p>
        </w:tc>
        <w:tc>
          <w:tcPr>
            <w:tcW w:w="218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EE5FB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5/34 (44·2%)</w:t>
            </w:r>
          </w:p>
        </w:tc>
      </w:tr>
      <w:tr w:rsidR="004E2489" w:rsidRPr="0023244C" w14:paraId="798C150C" w14:textId="77777777" w:rsidTr="00CB61FF">
        <w:trPr>
          <w:trHeight w:val="488"/>
        </w:trPr>
        <w:tc>
          <w:tcPr>
            <w:tcW w:w="310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162C67DB" w14:textId="4BF44366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Self-quarantine</w:t>
            </w:r>
            <w:r w:rsidR="00CB61FF" w:rsidRPr="004C39B4">
              <w:rPr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8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9023E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43/141 (30·5%)</w:t>
            </w:r>
          </w:p>
        </w:tc>
        <w:tc>
          <w:tcPr>
            <w:tcW w:w="215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7DB84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6/8 (75·0%)</w:t>
            </w:r>
          </w:p>
        </w:tc>
        <w:tc>
          <w:tcPr>
            <w:tcW w:w="218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D2C5F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4</w:t>
            </w:r>
            <w:r w:rsidRPr="0023244C">
              <w:rPr>
                <w:color w:val="333333"/>
                <w:sz w:val="16"/>
                <w:szCs w:val="16"/>
              </w:rPr>
              <w:t>/34 (</w:t>
            </w:r>
            <w:r w:rsidRPr="0023244C">
              <w:rPr>
                <w:color w:val="333333"/>
                <w:sz w:val="16"/>
                <w:szCs w:val="16"/>
                <w:lang w:val="de-CH"/>
              </w:rPr>
              <w:t>41·1</w:t>
            </w:r>
            <w:r w:rsidRPr="0023244C">
              <w:rPr>
                <w:color w:val="333333"/>
                <w:sz w:val="16"/>
                <w:szCs w:val="16"/>
              </w:rPr>
              <w:t>%)</w:t>
            </w:r>
          </w:p>
        </w:tc>
      </w:tr>
      <w:tr w:rsidR="004E2489" w:rsidRPr="0023244C" w14:paraId="49A91370" w14:textId="77777777" w:rsidTr="00CB61FF">
        <w:trPr>
          <w:trHeight w:val="478"/>
        </w:trPr>
        <w:tc>
          <w:tcPr>
            <w:tcW w:w="310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0E1053B7" w14:textId="77777777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Employer/occupational health service instructions</w:t>
            </w:r>
          </w:p>
        </w:tc>
        <w:tc>
          <w:tcPr>
            <w:tcW w:w="168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84BC1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7/141 (12·1%)</w:t>
            </w:r>
          </w:p>
        </w:tc>
        <w:tc>
          <w:tcPr>
            <w:tcW w:w="215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EEE65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8 (0·0%)</w:t>
            </w:r>
          </w:p>
        </w:tc>
        <w:tc>
          <w:tcPr>
            <w:tcW w:w="218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C9D3D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34 (5·9%)</w:t>
            </w:r>
          </w:p>
        </w:tc>
      </w:tr>
      <w:tr w:rsidR="004E2489" w:rsidRPr="0023244C" w14:paraId="52913C5D" w14:textId="77777777" w:rsidTr="00CB61FF">
        <w:trPr>
          <w:trHeight w:val="488"/>
        </w:trPr>
        <w:tc>
          <w:tcPr>
            <w:tcW w:w="310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765B8733" w14:textId="77777777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Health care professional instructions</w:t>
            </w:r>
          </w:p>
        </w:tc>
        <w:tc>
          <w:tcPr>
            <w:tcW w:w="168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EB5BA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141 (0·7%)</w:t>
            </w:r>
          </w:p>
        </w:tc>
        <w:tc>
          <w:tcPr>
            <w:tcW w:w="215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E6056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8 (0·0%)</w:t>
            </w:r>
          </w:p>
        </w:tc>
        <w:tc>
          <w:tcPr>
            <w:tcW w:w="218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28CD2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34 (0·0%)</w:t>
            </w:r>
          </w:p>
        </w:tc>
      </w:tr>
      <w:tr w:rsidR="004E2489" w:rsidRPr="0023244C" w14:paraId="69986525" w14:textId="77777777" w:rsidTr="00CB61FF">
        <w:trPr>
          <w:trHeight w:val="488"/>
        </w:trPr>
        <w:tc>
          <w:tcPr>
            <w:tcW w:w="310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28C5A12A" w14:textId="77777777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Followed family/friends advice</w:t>
            </w:r>
          </w:p>
        </w:tc>
        <w:tc>
          <w:tcPr>
            <w:tcW w:w="168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C498E2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4/141 (2·8%)</w:t>
            </w:r>
          </w:p>
        </w:tc>
        <w:tc>
          <w:tcPr>
            <w:tcW w:w="2155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9DAA9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8 (0·0%)</w:t>
            </w:r>
          </w:p>
        </w:tc>
        <w:tc>
          <w:tcPr>
            <w:tcW w:w="2182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666F3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2/34 (5·9%)</w:t>
            </w:r>
          </w:p>
        </w:tc>
      </w:tr>
      <w:tr w:rsidR="004E2489" w:rsidRPr="0023244C" w14:paraId="3F8E24C1" w14:textId="77777777" w:rsidTr="00CB61FF">
        <w:trPr>
          <w:trHeight w:val="488"/>
        </w:trPr>
        <w:tc>
          <w:tcPr>
            <w:tcW w:w="310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166D39B9" w14:textId="77777777" w:rsidR="004E2489" w:rsidRPr="0023244C" w:rsidRDefault="004E2489" w:rsidP="00084284">
            <w:pPr>
              <w:spacing w:before="150" w:after="150"/>
              <w:ind w:left="150" w:right="150" w:firstLine="150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Other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C3CA7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9/141 (6·4%)</w:t>
            </w:r>
          </w:p>
        </w:tc>
        <w:tc>
          <w:tcPr>
            <w:tcW w:w="215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FD9B0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0/8 (0·0%)</w:t>
            </w:r>
          </w:p>
        </w:tc>
        <w:tc>
          <w:tcPr>
            <w:tcW w:w="218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F1B10" w14:textId="77777777" w:rsidR="004E2489" w:rsidRPr="0023244C" w:rsidRDefault="004E2489" w:rsidP="00084284">
            <w:pPr>
              <w:spacing w:before="150" w:after="150"/>
              <w:ind w:left="150" w:right="150"/>
              <w:jc w:val="center"/>
              <w:rPr>
                <w:color w:val="333333"/>
                <w:sz w:val="16"/>
                <w:szCs w:val="16"/>
              </w:rPr>
            </w:pPr>
            <w:r w:rsidRPr="0023244C">
              <w:rPr>
                <w:color w:val="333333"/>
                <w:sz w:val="16"/>
                <w:szCs w:val="16"/>
              </w:rPr>
              <w:t>1/34 (2·9%)</w:t>
            </w:r>
          </w:p>
        </w:tc>
      </w:tr>
      <w:tr w:rsidR="004E2489" w:rsidRPr="0023244C" w14:paraId="43FB68AE" w14:textId="77777777" w:rsidTr="00084284">
        <w:trPr>
          <w:trHeight w:val="189"/>
        </w:trPr>
        <w:tc>
          <w:tcPr>
            <w:tcW w:w="0" w:type="auto"/>
            <w:gridSpan w:val="4"/>
            <w:tcBorders>
              <w:top w:val="single" w:sz="4" w:space="0" w:color="000000" w:themeColor="text1"/>
            </w:tcBorders>
            <w:shd w:val="clear" w:color="auto" w:fill="FFFFFF"/>
            <w:vAlign w:val="bottom"/>
            <w:hideMark/>
          </w:tcPr>
          <w:p w14:paraId="1E7D98FB" w14:textId="53629459" w:rsidR="00CB61FF" w:rsidRPr="00CB61FF" w:rsidRDefault="00CB61FF" w:rsidP="00CB61FF">
            <w:pPr>
              <w:pStyle w:val="gtfootnote"/>
              <w:spacing w:before="0" w:beforeAutospacing="0" w:after="0" w:afterAutospacing="0"/>
              <w:rPr>
                <w:rStyle w:val="Emphasis"/>
                <w:i w:val="0"/>
                <w:iCs w:val="0"/>
                <w:vertAlign w:val="superscript"/>
              </w:rPr>
            </w:pPr>
            <w:r w:rsidRPr="00CB61FF">
              <w:rPr>
                <w:i/>
                <w:iCs/>
                <w:color w:val="333333"/>
                <w:sz w:val="16"/>
                <w:szCs w:val="16"/>
                <w:lang w:val="en-US"/>
              </w:rPr>
              <w:t>MCT: manual contact tracing</w:t>
            </w:r>
          </w:p>
          <w:p w14:paraId="61EC5EBD" w14:textId="03162583" w:rsidR="004E2489" w:rsidRPr="00CB61FF" w:rsidRDefault="00CB61FF" w:rsidP="00CB61FF">
            <w:pPr>
              <w:pStyle w:val="gtfootnote"/>
              <w:spacing w:before="0" w:beforeAutospacing="0" w:after="0" w:afterAutospacing="0"/>
              <w:rPr>
                <w:color w:val="333333"/>
                <w:sz w:val="16"/>
                <w:szCs w:val="16"/>
              </w:rPr>
            </w:pPr>
            <w:r w:rsidRPr="004C39B4">
              <w:rPr>
                <w:i/>
                <w:iCs/>
                <w:color w:val="333333"/>
                <w:sz w:val="16"/>
                <w:szCs w:val="16"/>
                <w:vertAlign w:val="superscript"/>
                <w:lang w:val="en-US"/>
              </w:rPr>
              <w:t>*</w:t>
            </w:r>
            <w:r w:rsidR="004E2489" w:rsidRPr="0023244C">
              <w:rPr>
                <w:i/>
                <w:iCs/>
                <w:color w:val="333333"/>
                <w:sz w:val="16"/>
                <w:szCs w:val="16"/>
                <w:lang w:val="en-US"/>
              </w:rPr>
              <w:t>Includes a SwissCovid app notification</w:t>
            </w:r>
            <w:r w:rsidR="004E2489" w:rsidRPr="0023244C">
              <w:rPr>
                <w:color w:val="333333"/>
                <w:sz w:val="16"/>
                <w:szCs w:val="16"/>
              </w:rPr>
              <w:t> </w:t>
            </w:r>
            <w:r w:rsidR="004E2489" w:rsidRPr="0023244C">
              <w:rPr>
                <w:color w:val="333333"/>
                <w:sz w:val="16"/>
                <w:szCs w:val="16"/>
                <w:lang w:val="en-US"/>
              </w:rPr>
              <w:t>MCT: manual contact tracing</w:t>
            </w:r>
          </w:p>
        </w:tc>
      </w:tr>
    </w:tbl>
    <w:p w14:paraId="1EEBA3E5" w14:textId="77777777" w:rsidR="004E2489" w:rsidRPr="0023244C" w:rsidRDefault="004E2489" w:rsidP="004E2489">
      <w:pPr>
        <w:rPr>
          <w:b/>
          <w:sz w:val="22"/>
          <w:szCs w:val="22"/>
        </w:rPr>
      </w:pPr>
    </w:p>
    <w:p w14:paraId="50FB4302" w14:textId="77777777" w:rsidR="004E2489" w:rsidRPr="0023244C" w:rsidRDefault="004E2489" w:rsidP="004E2489">
      <w:pPr>
        <w:rPr>
          <w:b/>
          <w:bCs/>
          <w:sz w:val="20"/>
          <w:szCs w:val="20"/>
          <w:lang w:val="en-US"/>
        </w:rPr>
      </w:pPr>
      <w:r w:rsidRPr="0023244C">
        <w:rPr>
          <w:b/>
          <w:sz w:val="20"/>
          <w:szCs w:val="20"/>
          <w:lang w:val="en-US"/>
        </w:rPr>
        <w:t>Appendix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6: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bCs/>
          <w:sz w:val="20"/>
          <w:szCs w:val="20"/>
          <w:lang w:val="en-US"/>
        </w:rPr>
        <w:t>Reasons for initiating quarantine in close contacts with non-household exposure, stratified by app notification status and timing of the warning (before or after manual contact tracing)</w:t>
      </w:r>
    </w:p>
    <w:p w14:paraId="5246941E" w14:textId="77777777" w:rsidR="004E2489" w:rsidRPr="0023244C" w:rsidRDefault="004E2489" w:rsidP="004E2489">
      <w:pPr>
        <w:rPr>
          <w:b/>
          <w:sz w:val="20"/>
          <w:szCs w:val="20"/>
        </w:rPr>
      </w:pPr>
    </w:p>
    <w:p w14:paraId="78AD2E6B" w14:textId="77777777" w:rsidR="004E2489" w:rsidRPr="0023244C" w:rsidRDefault="004E2489" w:rsidP="004E2489">
      <w:pPr>
        <w:rPr>
          <w:b/>
          <w:sz w:val="20"/>
          <w:szCs w:val="20"/>
        </w:rPr>
      </w:pPr>
    </w:p>
    <w:p w14:paraId="26DAB1D0" w14:textId="77777777" w:rsidR="004E2489" w:rsidRPr="0023244C" w:rsidRDefault="004E2489" w:rsidP="004E2489">
      <w:pPr>
        <w:rPr>
          <w:b/>
          <w:sz w:val="20"/>
          <w:szCs w:val="20"/>
        </w:rPr>
      </w:pPr>
    </w:p>
    <w:p w14:paraId="2EE4449E" w14:textId="77777777" w:rsidR="004E2489" w:rsidRPr="0023244C" w:rsidRDefault="004E2489" w:rsidP="004E2489">
      <w:pPr>
        <w:rPr>
          <w:b/>
          <w:sz w:val="20"/>
          <w:szCs w:val="20"/>
        </w:rPr>
      </w:pPr>
    </w:p>
    <w:p w14:paraId="062922E4" w14:textId="77777777" w:rsidR="004E2489" w:rsidRPr="0023244C" w:rsidRDefault="004E2489" w:rsidP="004E2489">
      <w:pPr>
        <w:rPr>
          <w:b/>
          <w:bCs/>
          <w:i/>
          <w:iCs/>
          <w:sz w:val="20"/>
          <w:szCs w:val="20"/>
        </w:rPr>
      </w:pPr>
      <w:r w:rsidRPr="0023244C">
        <w:rPr>
          <w:b/>
          <w:sz w:val="20"/>
          <w:szCs w:val="20"/>
          <w:lang w:val="en-US"/>
        </w:rPr>
        <w:t>Appendix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7: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bCs/>
          <w:sz w:val="20"/>
          <w:szCs w:val="20"/>
        </w:rPr>
        <w:t>Model including only those reporting non-household exposure setting</w:t>
      </w:r>
    </w:p>
    <w:p w14:paraId="732C2EDC" w14:textId="77777777" w:rsidR="004E2489" w:rsidRPr="0023244C" w:rsidRDefault="004E2489" w:rsidP="004E2489">
      <w:pPr>
        <w:rPr>
          <w:b/>
          <w:bCs/>
          <w:i/>
          <w:iCs/>
          <w:sz w:val="20"/>
          <w:szCs w:val="20"/>
        </w:rPr>
      </w:pPr>
    </w:p>
    <w:tbl>
      <w:tblPr>
        <w:tblStyle w:val="1"/>
        <w:tblW w:w="94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7"/>
        <w:gridCol w:w="2129"/>
        <w:gridCol w:w="1783"/>
      </w:tblGrid>
      <w:tr w:rsidR="004E2489" w:rsidRPr="0023244C" w14:paraId="2FABB363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AA4F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39E5" w14:textId="56ECBDE3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HR</w:t>
            </w:r>
            <w:r w:rsidR="00CB61FF" w:rsidRPr="0023244C">
              <w:rPr>
                <w:i/>
                <w:iCs/>
                <w:color w:val="333333"/>
                <w:sz w:val="16"/>
                <w:szCs w:val="16"/>
                <w:vertAlign w:val="superscript"/>
              </w:rPr>
              <w:t> </w:t>
            </w:r>
            <w:r w:rsidRPr="0023244C">
              <w:rPr>
                <w:b/>
                <w:sz w:val="16"/>
                <w:szCs w:val="16"/>
              </w:rPr>
              <w:t xml:space="preserve"> (95% CI) </w:t>
            </w:r>
            <w:r w:rsidRPr="004C39B4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CB94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p-value</w:t>
            </w:r>
          </w:p>
        </w:tc>
      </w:tr>
      <w:tr w:rsidR="004E2489" w:rsidRPr="0023244C" w14:paraId="5F7BD8A7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AB26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ge at diagnosis, yea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D29E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73ECF607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7608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8-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D1F2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FDDF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6EDD1BAA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563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40-6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569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38 (0·90 – 2·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E9AB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4</w:t>
            </w:r>
          </w:p>
        </w:tc>
      </w:tr>
      <w:tr w:rsidR="004E2489" w:rsidRPr="0023244C" w14:paraId="43352370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31B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65+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BF3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49 (0·14 – 1·7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19C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07</w:t>
            </w:r>
          </w:p>
        </w:tc>
      </w:tr>
      <w:tr w:rsidR="004E2489" w:rsidRPr="0023244C" w14:paraId="18F6BDDC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5D6C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DAF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052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2915760E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560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Fe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DBE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B388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40917015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C21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BF6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5 (0·58 – 1·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2A99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39</w:t>
            </w:r>
          </w:p>
        </w:tc>
      </w:tr>
      <w:tr w:rsidR="004E2489" w:rsidRPr="0023244C" w14:paraId="52EA60CF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A820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Highest education leve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ACF0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3C256C0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B52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ndatory scho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456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5429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4FAEDC6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3F29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Vocational training/ baccalaureat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A99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05 (0·56 – 1·9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BBD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7</w:t>
            </w:r>
          </w:p>
        </w:tc>
      </w:tr>
      <w:tr w:rsidR="004E2489" w:rsidRPr="0023244C" w14:paraId="3F874D6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54C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Technical college or univers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FA1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98 (0·46 – 1·7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D74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8</w:t>
            </w:r>
          </w:p>
        </w:tc>
      </w:tr>
      <w:tr w:rsidR="004E2489" w:rsidRPr="0023244C" w14:paraId="794D3B2F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525E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Employment stat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B3D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37F5EBCA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727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lastRenderedPageBreak/>
              <w:t>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D4F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D4D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37A37E4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857D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Stude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F5D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92 (1·11 – 3·3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7DC1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2</w:t>
            </w:r>
          </w:p>
        </w:tc>
      </w:tr>
      <w:tr w:rsidR="004E2489" w:rsidRPr="0023244C" w14:paraId="3CE3E78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4EEB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Un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55E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2·08 (0·79 – 5·4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522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4</w:t>
            </w:r>
          </w:p>
        </w:tc>
      </w:tr>
      <w:tr w:rsidR="004E2489" w:rsidRPr="0023244C" w14:paraId="09EBCA9D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10D2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pp notific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F58C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1FBC483A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98D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t app notifi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459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E216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0A3157EC" w14:textId="77777777" w:rsidTr="004C39B4">
        <w:trPr>
          <w:trHeight w:val="392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9192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App not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3FD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53 (1·06 – 2·22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F97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2</w:t>
            </w:r>
          </w:p>
        </w:tc>
      </w:tr>
      <w:tr w:rsidR="004C39B4" w:rsidRPr="0023244C" w14:paraId="77CF6558" w14:textId="77777777" w:rsidTr="00084284">
        <w:trPr>
          <w:trHeight w:val="545"/>
        </w:trPr>
        <w:tc>
          <w:tcPr>
            <w:tcW w:w="9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F8E3" w14:textId="77777777" w:rsidR="004C39B4" w:rsidRDefault="004C39B4" w:rsidP="004C39B4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HR: adjusted hazard ratio, CI: confidence interval</w:t>
            </w:r>
          </w:p>
          <w:p w14:paraId="2206BEB8" w14:textId="105CE227" w:rsidR="004C39B4" w:rsidRPr="0023244C" w:rsidRDefault="004C39B4" w:rsidP="004C39B4">
            <w:pPr>
              <w:rPr>
                <w:i/>
                <w:sz w:val="16"/>
                <w:szCs w:val="16"/>
              </w:rPr>
            </w:pPr>
            <w:r w:rsidRPr="004C39B4">
              <w:rPr>
                <w:i/>
                <w:sz w:val="16"/>
                <w:szCs w:val="16"/>
                <w:vertAlign w:val="superscript"/>
              </w:rPr>
              <w:t>*</w:t>
            </w:r>
            <w:r w:rsidRPr="0023244C">
              <w:rPr>
                <w:i/>
                <w:sz w:val="16"/>
                <w:szCs w:val="16"/>
              </w:rPr>
              <w:t>Model adjusted for age group, sex, highest education level, employment status and app notification</w:t>
            </w:r>
          </w:p>
        </w:tc>
      </w:tr>
    </w:tbl>
    <w:p w14:paraId="6A6FCC44" w14:textId="77777777" w:rsidR="004E2489" w:rsidRPr="0023244C" w:rsidRDefault="004E2489" w:rsidP="004E2489">
      <w:pPr>
        <w:rPr>
          <w:sz w:val="20"/>
          <w:szCs w:val="20"/>
        </w:rPr>
      </w:pPr>
    </w:p>
    <w:p w14:paraId="5DFC2ABD" w14:textId="77777777" w:rsidR="004E2489" w:rsidRPr="0023244C" w:rsidRDefault="004E2489" w:rsidP="004E2489">
      <w:pPr>
        <w:rPr>
          <w:sz w:val="20"/>
          <w:szCs w:val="20"/>
        </w:rPr>
      </w:pPr>
    </w:p>
    <w:p w14:paraId="2E006CED" w14:textId="77777777" w:rsidR="004E2489" w:rsidRPr="0023244C" w:rsidRDefault="004E2489" w:rsidP="004E2489">
      <w:pPr>
        <w:rPr>
          <w:b/>
          <w:sz w:val="20"/>
          <w:szCs w:val="20"/>
        </w:rPr>
      </w:pPr>
      <w:r w:rsidRPr="0023244C">
        <w:rPr>
          <w:b/>
          <w:sz w:val="20"/>
          <w:szCs w:val="20"/>
          <w:lang w:val="en-US"/>
        </w:rPr>
        <w:t>Appendix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8:</w:t>
      </w:r>
      <w:r w:rsidRPr="0023244C">
        <w:rPr>
          <w:b/>
          <w:sz w:val="20"/>
          <w:szCs w:val="20"/>
        </w:rPr>
        <w:t xml:space="preserve"> Sensitivity analysis excluding close contacts not using the app</w:t>
      </w:r>
    </w:p>
    <w:p w14:paraId="615F98E3" w14:textId="77777777" w:rsidR="004E2489" w:rsidRPr="0023244C" w:rsidRDefault="004E2489" w:rsidP="004E2489">
      <w:pPr>
        <w:rPr>
          <w:b/>
          <w:sz w:val="20"/>
          <w:szCs w:val="20"/>
        </w:rPr>
      </w:pPr>
    </w:p>
    <w:p w14:paraId="2B791FAC" w14:textId="77777777" w:rsidR="004E2489" w:rsidRPr="0023244C" w:rsidRDefault="004E2489" w:rsidP="004E2489">
      <w:pPr>
        <w:rPr>
          <w:b/>
          <w:bCs/>
          <w:i/>
          <w:iCs/>
          <w:sz w:val="20"/>
          <w:szCs w:val="20"/>
        </w:rPr>
      </w:pPr>
      <w:r w:rsidRPr="0023244C">
        <w:rPr>
          <w:b/>
          <w:bCs/>
          <w:i/>
          <w:iCs/>
          <w:sz w:val="20"/>
          <w:szCs w:val="20"/>
        </w:rPr>
        <w:t>Model stratified by exposure setting</w:t>
      </w:r>
    </w:p>
    <w:tbl>
      <w:tblPr>
        <w:tblStyle w:val="1"/>
        <w:tblW w:w="94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7"/>
        <w:gridCol w:w="2129"/>
        <w:gridCol w:w="1783"/>
      </w:tblGrid>
      <w:tr w:rsidR="004E2489" w:rsidRPr="0023244C" w14:paraId="53720F80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CFD7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5A73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 xml:space="preserve">AHR (95% CI) </w:t>
            </w:r>
            <w:r w:rsidRPr="004C39B4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C478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p-value</w:t>
            </w:r>
          </w:p>
        </w:tc>
      </w:tr>
      <w:tr w:rsidR="004E2489" w:rsidRPr="0023244C" w14:paraId="14688332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8E85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ge at diagnosis, yea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692C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21A9EB49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D03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8-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603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F099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105B781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10D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40-6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8A62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38 (0·81 – 1·7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AFD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37</w:t>
            </w:r>
          </w:p>
        </w:tc>
      </w:tr>
      <w:tr w:rsidR="004E2489" w:rsidRPr="0023244C" w14:paraId="30751419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FD2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65+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58C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2·5 (1·29 – 4·8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05FB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07</w:t>
            </w:r>
          </w:p>
        </w:tc>
      </w:tr>
      <w:tr w:rsidR="004E2489" w:rsidRPr="0023244C" w14:paraId="06F442E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DF66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F72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E49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57046B3A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628B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Fe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6B68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206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11A940EF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742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AF9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7 (0·56 –  1·0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64D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1</w:t>
            </w:r>
          </w:p>
        </w:tc>
      </w:tr>
      <w:tr w:rsidR="004E2489" w:rsidRPr="0023244C" w14:paraId="0754852A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C67A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Highest education leve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EBE5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760B883E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4EF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ndatory scho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F24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D093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1224647E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A17E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Vocational training/ baccalaureat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390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4 (0·30 – 1·8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EFE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51</w:t>
            </w:r>
          </w:p>
        </w:tc>
      </w:tr>
      <w:tr w:rsidR="004E2489" w:rsidRPr="0023244C" w14:paraId="65D3A08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DFE3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Technical college or univers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BE1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0 (0·28 – 1·7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3BC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44</w:t>
            </w:r>
          </w:p>
        </w:tc>
      </w:tr>
      <w:tr w:rsidR="004E2489" w:rsidRPr="0023244C" w14:paraId="2422FC31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52D4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Employment stat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39F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3A264E7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B745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B93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5E02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1ABC306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051D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Stude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0EF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28 (0·74 – 2·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D781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7</w:t>
            </w:r>
          </w:p>
        </w:tc>
      </w:tr>
      <w:tr w:rsidR="004E2489" w:rsidRPr="0023244C" w14:paraId="65D78BEE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BBC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Un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802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9 (0·33 – 2·4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79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2</w:t>
            </w:r>
          </w:p>
        </w:tc>
      </w:tr>
      <w:tr w:rsidR="004E2489" w:rsidRPr="0023244C" w14:paraId="396E752A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0A45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pp notific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C69D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72C55988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971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t app notifi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F89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B15F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50ABD5BA" w14:textId="77777777" w:rsidTr="004C39B4">
        <w:trPr>
          <w:trHeight w:val="392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B650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App not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D0F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72 (1·25 – 2·36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51AB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008</w:t>
            </w:r>
          </w:p>
        </w:tc>
      </w:tr>
      <w:tr w:rsidR="004C39B4" w:rsidRPr="0023244C" w14:paraId="22975F2C" w14:textId="77777777" w:rsidTr="00084284">
        <w:trPr>
          <w:trHeight w:val="545"/>
        </w:trPr>
        <w:tc>
          <w:tcPr>
            <w:tcW w:w="9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3409" w14:textId="77777777" w:rsidR="004C39B4" w:rsidRDefault="004C39B4" w:rsidP="004C39B4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AHR: adjusted hazard ratio, CI: confidence interval</w:t>
            </w:r>
          </w:p>
          <w:p w14:paraId="6B331AC8" w14:textId="4AA7372D" w:rsidR="004C39B4" w:rsidRPr="0023244C" w:rsidRDefault="004C39B4" w:rsidP="004C39B4">
            <w:pPr>
              <w:rPr>
                <w:i/>
                <w:sz w:val="16"/>
                <w:szCs w:val="16"/>
              </w:rPr>
            </w:pPr>
            <w:r w:rsidRPr="004C39B4">
              <w:rPr>
                <w:i/>
                <w:sz w:val="16"/>
                <w:szCs w:val="16"/>
                <w:vertAlign w:val="superscript"/>
              </w:rPr>
              <w:t>*</w:t>
            </w:r>
            <w:r w:rsidRPr="0023244C">
              <w:rPr>
                <w:i/>
                <w:sz w:val="16"/>
                <w:szCs w:val="16"/>
              </w:rPr>
              <w:t>Model adjusted for age group, sex, highest education level, employment status and app notification</w:t>
            </w:r>
          </w:p>
        </w:tc>
      </w:tr>
    </w:tbl>
    <w:p w14:paraId="242ADFD8" w14:textId="77777777" w:rsidR="004E2489" w:rsidRPr="0023244C" w:rsidRDefault="004E2489" w:rsidP="004E2489">
      <w:pPr>
        <w:rPr>
          <w:sz w:val="20"/>
          <w:szCs w:val="20"/>
        </w:rPr>
      </w:pPr>
    </w:p>
    <w:p w14:paraId="1BDA388A" w14:textId="77777777" w:rsidR="004E2489" w:rsidRPr="0023244C" w:rsidRDefault="004E2489" w:rsidP="004E2489">
      <w:pPr>
        <w:rPr>
          <w:b/>
          <w:bCs/>
          <w:i/>
          <w:iCs/>
          <w:sz w:val="20"/>
          <w:szCs w:val="20"/>
        </w:rPr>
      </w:pPr>
      <w:r w:rsidRPr="0023244C">
        <w:rPr>
          <w:b/>
          <w:bCs/>
          <w:i/>
          <w:iCs/>
          <w:sz w:val="20"/>
          <w:szCs w:val="20"/>
        </w:rPr>
        <w:t>Model including only those reporting non-household exposure setting:</w:t>
      </w:r>
    </w:p>
    <w:tbl>
      <w:tblPr>
        <w:tblStyle w:val="1"/>
        <w:tblW w:w="94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7"/>
        <w:gridCol w:w="2129"/>
        <w:gridCol w:w="1783"/>
      </w:tblGrid>
      <w:tr w:rsidR="004E2489" w:rsidRPr="0023244C" w14:paraId="2F7C628B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BC29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22F3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 xml:space="preserve">AHR (95% CI) </w:t>
            </w:r>
            <w:r w:rsidRPr="004C39B4"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84A3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p-value</w:t>
            </w:r>
          </w:p>
        </w:tc>
      </w:tr>
      <w:tr w:rsidR="004E2489" w:rsidRPr="0023244C" w14:paraId="4CED4183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35C1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ge at diagnosis, yea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FCFD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55C8D256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22FE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8-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536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43D4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6F615E96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2189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40-6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34A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26 (0·79 – 2·0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1A0C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33</w:t>
            </w:r>
          </w:p>
        </w:tc>
      </w:tr>
      <w:tr w:rsidR="004E2489" w:rsidRPr="0023244C" w14:paraId="52FFAEFC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831A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65+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316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1·24 (0·52 – 2·9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BFD1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62</w:t>
            </w:r>
          </w:p>
        </w:tc>
      </w:tr>
      <w:tr w:rsidR="004E2489" w:rsidRPr="0023244C" w14:paraId="755EC995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CF57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159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4681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4B55A1FA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49BF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Fe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FE8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483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6BE8FCAD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C38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8F8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9 (0·52 –  1·1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F45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26</w:t>
            </w:r>
          </w:p>
        </w:tc>
      </w:tr>
      <w:tr w:rsidR="004E2489" w:rsidRPr="0023244C" w14:paraId="0275790C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6198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Highest education leve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0205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5557F88E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8551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ndatory scho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6AF8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5DEC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140DE73B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46EA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Vocational training/ baccalaureat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44F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07 (0·5 – 2·3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90C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6</w:t>
            </w:r>
          </w:p>
        </w:tc>
      </w:tr>
      <w:tr w:rsidR="004E2489" w:rsidRPr="0023244C" w14:paraId="2C2BDC40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7A1A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Technical college or univers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361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04 (0·50 – 2·2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4FD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91</w:t>
            </w:r>
          </w:p>
        </w:tc>
      </w:tr>
      <w:tr w:rsidR="004E2489" w:rsidRPr="0023244C" w14:paraId="686C468C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4CE8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Employment stat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28F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7420FE54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5954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B7A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FD6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60C64BC1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9D94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Stude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168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2·02 (1·00 – 4·0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8A3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5</w:t>
            </w:r>
          </w:p>
        </w:tc>
      </w:tr>
      <w:tr w:rsidR="004E2489" w:rsidRPr="0023244C" w14:paraId="77DFBE30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262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Un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3D0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2·20 (1·11 – 4·3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D20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24</w:t>
            </w:r>
          </w:p>
        </w:tc>
      </w:tr>
      <w:tr w:rsidR="004E2489" w:rsidRPr="0023244C" w14:paraId="29D9083E" w14:textId="77777777" w:rsidTr="004C39B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365D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pp notific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829A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17F5F8B5" w14:textId="77777777" w:rsidTr="004C39B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F225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t app notifi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163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6150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648B1C57" w14:textId="77777777" w:rsidTr="004C39B4">
        <w:trPr>
          <w:trHeight w:val="392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E589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App not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91E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81 (1·22 – 2·68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5D8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03</w:t>
            </w:r>
          </w:p>
        </w:tc>
      </w:tr>
      <w:tr w:rsidR="004C39B4" w:rsidRPr="0023244C" w14:paraId="579D31BC" w14:textId="77777777" w:rsidTr="00084284">
        <w:trPr>
          <w:trHeight w:val="545"/>
        </w:trPr>
        <w:tc>
          <w:tcPr>
            <w:tcW w:w="9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E044" w14:textId="77777777" w:rsidR="004C39B4" w:rsidRDefault="004C39B4" w:rsidP="004C39B4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HR: adjusted hazard ratio, CI: confidence interval</w:t>
            </w:r>
          </w:p>
          <w:p w14:paraId="47CB26D2" w14:textId="0A016C7E" w:rsidR="004C39B4" w:rsidRPr="0023244C" w:rsidRDefault="004C39B4" w:rsidP="004C39B4">
            <w:pPr>
              <w:rPr>
                <w:i/>
                <w:sz w:val="16"/>
                <w:szCs w:val="16"/>
              </w:rPr>
            </w:pPr>
            <w:r w:rsidRPr="004C39B4">
              <w:rPr>
                <w:i/>
                <w:sz w:val="16"/>
                <w:szCs w:val="16"/>
                <w:vertAlign w:val="superscript"/>
              </w:rPr>
              <w:t>*</w:t>
            </w:r>
            <w:r w:rsidRPr="0023244C">
              <w:rPr>
                <w:i/>
                <w:sz w:val="16"/>
                <w:szCs w:val="16"/>
              </w:rPr>
              <w:t>Model adjusted for age group, sex, highest education level, employment status and app notification</w:t>
            </w:r>
          </w:p>
        </w:tc>
      </w:tr>
    </w:tbl>
    <w:p w14:paraId="4489E545" w14:textId="77777777" w:rsidR="004E2489" w:rsidRPr="0023244C" w:rsidRDefault="004E2489" w:rsidP="004E2489">
      <w:pPr>
        <w:rPr>
          <w:sz w:val="20"/>
          <w:szCs w:val="20"/>
        </w:rPr>
      </w:pPr>
    </w:p>
    <w:p w14:paraId="792D5816" w14:textId="77777777" w:rsidR="004E2489" w:rsidRPr="0023244C" w:rsidRDefault="004E2489" w:rsidP="004E2489">
      <w:pPr>
        <w:rPr>
          <w:sz w:val="20"/>
          <w:szCs w:val="20"/>
        </w:rPr>
      </w:pPr>
    </w:p>
    <w:p w14:paraId="5B9943E5" w14:textId="77777777" w:rsidR="004E2489" w:rsidRPr="0023244C" w:rsidRDefault="004E2489" w:rsidP="004E2489">
      <w:pPr>
        <w:rPr>
          <w:b/>
          <w:sz w:val="20"/>
          <w:szCs w:val="20"/>
        </w:rPr>
      </w:pPr>
      <w:r w:rsidRPr="0023244C">
        <w:rPr>
          <w:b/>
          <w:sz w:val="20"/>
          <w:szCs w:val="20"/>
          <w:lang w:val="en-US"/>
        </w:rPr>
        <w:t>Appendix</w:t>
      </w:r>
      <w:r w:rsidRPr="0023244C">
        <w:rPr>
          <w:b/>
          <w:sz w:val="20"/>
          <w:szCs w:val="20"/>
        </w:rPr>
        <w:t xml:space="preserve"> </w:t>
      </w:r>
      <w:r w:rsidRPr="0023244C">
        <w:rPr>
          <w:b/>
          <w:sz w:val="20"/>
          <w:szCs w:val="20"/>
          <w:lang w:val="en-US"/>
        </w:rPr>
        <w:t>9:</w:t>
      </w:r>
      <w:r w:rsidRPr="0023244C">
        <w:rPr>
          <w:b/>
          <w:sz w:val="20"/>
          <w:szCs w:val="20"/>
        </w:rPr>
        <w:t xml:space="preserve"> Sensitivity analysis using proxy exposure date instead of self-reported exposure date</w:t>
      </w:r>
    </w:p>
    <w:p w14:paraId="21CE846E" w14:textId="77777777" w:rsidR="004E2489" w:rsidRPr="0023244C" w:rsidRDefault="004E2489" w:rsidP="004E2489">
      <w:pPr>
        <w:rPr>
          <w:sz w:val="20"/>
          <w:szCs w:val="20"/>
        </w:rPr>
      </w:pPr>
    </w:p>
    <w:tbl>
      <w:tblPr>
        <w:tblStyle w:val="1"/>
        <w:tblW w:w="94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7"/>
        <w:gridCol w:w="2129"/>
        <w:gridCol w:w="1783"/>
      </w:tblGrid>
      <w:tr w:rsidR="004E2489" w:rsidRPr="0023244C" w14:paraId="29589B0A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3A71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C9A8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HR (95% CI)</w:t>
            </w:r>
            <w:r w:rsidRPr="004C39B4">
              <w:rPr>
                <w:b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0C3F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p-value</w:t>
            </w:r>
          </w:p>
        </w:tc>
      </w:tr>
      <w:tr w:rsidR="004E2489" w:rsidRPr="0023244C" w14:paraId="07F6ED9B" w14:textId="77777777" w:rsidTr="0008428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936B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ge at diagnosis, yea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3FF9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031BE0AA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04FD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8-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A21C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5851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79010509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86F0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40-6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9356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27 (0·90 – 1·7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152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7</w:t>
            </w:r>
          </w:p>
        </w:tc>
      </w:tr>
      <w:tr w:rsidR="004E2489" w:rsidRPr="0023244C" w14:paraId="7D9999D8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121F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65+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FFD0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84 (0·86 –  3·9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8C28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1</w:t>
            </w:r>
          </w:p>
        </w:tc>
      </w:tr>
      <w:tr w:rsidR="004E2489" w:rsidRPr="0023244C" w14:paraId="7B58F8A1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DFF8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lastRenderedPageBreak/>
              <w:t>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FE12B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11AC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130951D6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73027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Fe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FECB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752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24E031D9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365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78E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88 (0·64 – 1·1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12D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40</w:t>
            </w:r>
          </w:p>
        </w:tc>
      </w:tr>
      <w:tr w:rsidR="004E2489" w:rsidRPr="0023244C" w14:paraId="2ABFB836" w14:textId="77777777" w:rsidTr="0008428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1BB6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Highest education level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F2B4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3CC82B38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BAC6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Mandatory scho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F88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082B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2D1E4172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D5C3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Vocational training/ baccalaureat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928D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71 (0·36 – 1·4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1F699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33</w:t>
            </w:r>
          </w:p>
        </w:tc>
      </w:tr>
      <w:tr w:rsidR="004E2489" w:rsidRPr="0023244C" w14:paraId="4CC64414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819C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Technical college or universit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3DA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55 (0·25 – 1·1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7EC6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3</w:t>
            </w:r>
          </w:p>
        </w:tc>
      </w:tr>
      <w:tr w:rsidR="004E2489" w:rsidRPr="0023244C" w14:paraId="5D7DC897" w14:textId="77777777" w:rsidTr="0008428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8084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Employment statu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2C35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42AF54AC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32CE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DC88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231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 xml:space="preserve"> </w:t>
            </w:r>
          </w:p>
        </w:tc>
      </w:tr>
      <w:tr w:rsidR="004E2489" w:rsidRPr="0023244C" w14:paraId="60BB2E79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205A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Stude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FCAE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38 (0·91 – 2·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6CD7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3</w:t>
            </w:r>
          </w:p>
        </w:tc>
      </w:tr>
      <w:tr w:rsidR="004E2489" w:rsidRPr="0023244C" w14:paraId="7CF9F849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C4E8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Unemploy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AFCF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54 (0·23 – 1·2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3C2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15</w:t>
            </w:r>
          </w:p>
        </w:tc>
      </w:tr>
      <w:tr w:rsidR="004E2489" w:rsidRPr="0023244C" w14:paraId="2BA94C4C" w14:textId="77777777" w:rsidTr="00084284">
        <w:trPr>
          <w:trHeight w:val="17"/>
        </w:trPr>
        <w:tc>
          <w:tcPr>
            <w:tcW w:w="7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1157" w14:textId="77777777" w:rsidR="004E2489" w:rsidRPr="0023244C" w:rsidRDefault="004E2489" w:rsidP="00084284">
            <w:pPr>
              <w:rPr>
                <w:b/>
                <w:sz w:val="16"/>
                <w:szCs w:val="16"/>
              </w:rPr>
            </w:pPr>
            <w:r w:rsidRPr="0023244C">
              <w:rPr>
                <w:b/>
                <w:sz w:val="16"/>
                <w:szCs w:val="16"/>
              </w:rPr>
              <w:t>App notific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0428" w14:textId="77777777" w:rsidR="004E2489" w:rsidRPr="0023244C" w:rsidRDefault="004E2489" w:rsidP="000842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4E2489" w:rsidRPr="0023244C" w14:paraId="000509E5" w14:textId="77777777" w:rsidTr="00084284">
        <w:trPr>
          <w:trHeight w:val="17"/>
        </w:trPr>
        <w:tc>
          <w:tcPr>
            <w:tcW w:w="5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CA51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Not app notifi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3C94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 (Reference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A140" w14:textId="77777777" w:rsidR="004E2489" w:rsidRPr="0023244C" w:rsidRDefault="004E2489" w:rsidP="00084284">
            <w:pPr>
              <w:rPr>
                <w:sz w:val="16"/>
                <w:szCs w:val="16"/>
              </w:rPr>
            </w:pPr>
          </w:p>
        </w:tc>
      </w:tr>
      <w:tr w:rsidR="004E2489" w:rsidRPr="0023244C" w14:paraId="283604B3" w14:textId="77777777" w:rsidTr="00084284">
        <w:trPr>
          <w:trHeight w:val="392"/>
        </w:trPr>
        <w:tc>
          <w:tcPr>
            <w:tcW w:w="5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410D" w14:textId="77777777" w:rsidR="004E2489" w:rsidRPr="0023244C" w:rsidRDefault="004E2489" w:rsidP="00084284">
            <w:pPr>
              <w:ind w:firstLine="660"/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App notifie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65AA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1·36 (1·01 – 1·81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1F93" w14:textId="77777777" w:rsidR="004E2489" w:rsidRPr="0023244C" w:rsidRDefault="004E2489" w:rsidP="00084284">
            <w:pPr>
              <w:rPr>
                <w:sz w:val="16"/>
                <w:szCs w:val="16"/>
              </w:rPr>
            </w:pPr>
            <w:r w:rsidRPr="0023244C">
              <w:rPr>
                <w:sz w:val="16"/>
                <w:szCs w:val="16"/>
              </w:rPr>
              <w:t>0·04</w:t>
            </w:r>
          </w:p>
        </w:tc>
      </w:tr>
      <w:tr w:rsidR="004E2489" w:rsidRPr="00757141" w14:paraId="478EA396" w14:textId="77777777" w:rsidTr="00084284">
        <w:trPr>
          <w:trHeight w:val="545"/>
        </w:trPr>
        <w:tc>
          <w:tcPr>
            <w:tcW w:w="9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3E38" w14:textId="77777777" w:rsidR="00CB61FF" w:rsidRDefault="00CB61FF" w:rsidP="00CB61F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HR: adjusted hazard ratio, CI: confidence interval</w:t>
            </w:r>
          </w:p>
          <w:p w14:paraId="3B5F06A4" w14:textId="6D01BF76" w:rsidR="004E2489" w:rsidRPr="00757141" w:rsidRDefault="00CB61FF" w:rsidP="00CB61FF">
            <w:pPr>
              <w:rPr>
                <w:i/>
                <w:sz w:val="16"/>
                <w:szCs w:val="16"/>
              </w:rPr>
            </w:pPr>
            <w:r w:rsidRPr="004C39B4">
              <w:rPr>
                <w:i/>
                <w:sz w:val="16"/>
                <w:szCs w:val="16"/>
                <w:vertAlign w:val="superscript"/>
              </w:rPr>
              <w:t>*</w:t>
            </w:r>
            <w:r w:rsidRPr="0023244C">
              <w:rPr>
                <w:i/>
                <w:sz w:val="16"/>
                <w:szCs w:val="16"/>
              </w:rPr>
              <w:t>Model adjusted for age group, sex, highest education level, employment status and app notification</w:t>
            </w:r>
          </w:p>
        </w:tc>
      </w:tr>
    </w:tbl>
    <w:p w14:paraId="46267B72" w14:textId="77777777" w:rsidR="004E2489" w:rsidRPr="00757141" w:rsidRDefault="004E2489" w:rsidP="004E2489">
      <w:pPr>
        <w:rPr>
          <w:sz w:val="20"/>
          <w:szCs w:val="20"/>
        </w:rPr>
      </w:pPr>
    </w:p>
    <w:p w14:paraId="4D5AA8F8" w14:textId="77777777" w:rsidR="004E2489" w:rsidRDefault="004E2489"/>
    <w:sectPr w:rsidR="004E2489" w:rsidSect="0008428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D708B"/>
    <w:multiLevelType w:val="multilevel"/>
    <w:tmpl w:val="2AF211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13A6124"/>
    <w:multiLevelType w:val="multilevel"/>
    <w:tmpl w:val="2AF211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75D4B3F"/>
    <w:multiLevelType w:val="hybridMultilevel"/>
    <w:tmpl w:val="E5466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D01CA"/>
    <w:multiLevelType w:val="hybridMultilevel"/>
    <w:tmpl w:val="1E84F72E"/>
    <w:lvl w:ilvl="0" w:tplc="D104FF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9B676B"/>
    <w:multiLevelType w:val="hybridMultilevel"/>
    <w:tmpl w:val="62DE4236"/>
    <w:lvl w:ilvl="0" w:tplc="37E000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6665C"/>
    <w:multiLevelType w:val="multilevel"/>
    <w:tmpl w:val="8CB0A74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5221523"/>
    <w:multiLevelType w:val="hybridMultilevel"/>
    <w:tmpl w:val="6A3046D6"/>
    <w:lvl w:ilvl="0" w:tplc="13889C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455C5"/>
    <w:multiLevelType w:val="multilevel"/>
    <w:tmpl w:val="8CB0A74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8513CE7"/>
    <w:multiLevelType w:val="hybridMultilevel"/>
    <w:tmpl w:val="A5F656A8"/>
    <w:lvl w:ilvl="0" w:tplc="D0C225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C73652"/>
    <w:multiLevelType w:val="multilevel"/>
    <w:tmpl w:val="3858F7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A0B65E5"/>
    <w:multiLevelType w:val="multilevel"/>
    <w:tmpl w:val="2AF211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1"/>
  </w:num>
  <w:num w:numId="5">
    <w:abstractNumId w:val="0"/>
  </w:num>
  <w:num w:numId="6">
    <w:abstractNumId w:val="10"/>
  </w:num>
  <w:num w:numId="7">
    <w:abstractNumId w:val="5"/>
  </w:num>
  <w:num w:numId="8">
    <w:abstractNumId w:val="4"/>
  </w:num>
  <w:num w:numId="9">
    <w:abstractNumId w:val="2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489"/>
    <w:rsid w:val="00084284"/>
    <w:rsid w:val="004C39B4"/>
    <w:rsid w:val="004E2489"/>
    <w:rsid w:val="00CB61FF"/>
    <w:rsid w:val="00CE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539EB"/>
  <w15:chartTrackingRefBased/>
  <w15:docId w15:val="{F983F8E4-F95B-0A45-8E38-84163113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489"/>
    <w:rPr>
      <w:rFonts w:ascii="Times New Roman" w:eastAsia="Times New Roman" w:hAnsi="Times New Roman" w:cs="Times New Roman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48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48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48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489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48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48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489"/>
    <w:rPr>
      <w:rFonts w:ascii="Times New Roman" w:eastAsia="Times New Roman" w:hAnsi="Times New Roman" w:cs="Times New Roman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489"/>
    <w:rPr>
      <w:rFonts w:ascii="Times New Roman" w:eastAsia="Times New Roman" w:hAnsi="Times New Roman" w:cs="Times New Roman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489"/>
    <w:rPr>
      <w:rFonts w:ascii="Times New Roman" w:eastAsia="Times New Roman" w:hAnsi="Times New Roman" w:cs="Times New Roman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489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489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489"/>
    <w:rPr>
      <w:rFonts w:ascii="Times New Roman" w:eastAsia="Times New Roman" w:hAnsi="Times New Roman" w:cs="Times New Roman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E248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2489"/>
    <w:rPr>
      <w:rFonts w:ascii="Times New Roman" w:eastAsia="Times New Roman" w:hAnsi="Times New Roman" w:cs="Times New Roman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48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4E2489"/>
    <w:rPr>
      <w:rFonts w:ascii="Times New Roman" w:eastAsia="Times New Roman" w:hAnsi="Times New Roman" w:cs="Times New Roman"/>
      <w:color w:val="666666"/>
      <w:sz w:val="30"/>
      <w:szCs w:val="30"/>
      <w:lang w:val="en" w:eastAsia="en-GB"/>
    </w:rPr>
  </w:style>
  <w:style w:type="table" w:customStyle="1" w:styleId="8">
    <w:name w:val="8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7">
    <w:name w:val="7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6">
    <w:name w:val="6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5">
    <w:name w:val="5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4">
    <w:name w:val="4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2">
    <w:name w:val="2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1">
    <w:name w:val="1"/>
    <w:basedOn w:val="TableNormal"/>
    <w:rsid w:val="004E248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E24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489"/>
    <w:rPr>
      <w:rFonts w:ascii="Times New Roman" w:eastAsia="Times New Roman" w:hAnsi="Times New Roman" w:cs="Times New Roman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248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4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489"/>
    <w:rPr>
      <w:rFonts w:ascii="Times New Roman" w:eastAsia="Times New Roman" w:hAnsi="Times New Roman" w:cs="Times New Roman"/>
      <w:sz w:val="18"/>
      <w:szCs w:val="18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489"/>
    <w:rPr>
      <w:rFonts w:ascii="Times New Roman" w:eastAsia="Times New Roman" w:hAnsi="Times New Roman" w:cs="Times New Roman"/>
      <w:b/>
      <w:bCs/>
      <w:sz w:val="20"/>
      <w:szCs w:val="20"/>
      <w:lang w:val="en" w:eastAsia="en-GB"/>
    </w:rPr>
  </w:style>
  <w:style w:type="paragraph" w:styleId="NoSpacing">
    <w:name w:val="No Spacing"/>
    <w:uiPriority w:val="1"/>
    <w:qFormat/>
    <w:rsid w:val="004E2489"/>
    <w:rPr>
      <w:rFonts w:ascii="Arial" w:eastAsia="Arial" w:hAnsi="Arial" w:cs="Arial"/>
      <w:sz w:val="22"/>
      <w:szCs w:val="22"/>
      <w:lang w:val="en" w:eastAsia="en-GB"/>
    </w:rPr>
  </w:style>
  <w:style w:type="paragraph" w:styleId="Bibliography">
    <w:name w:val="Bibliography"/>
    <w:basedOn w:val="Normal"/>
    <w:next w:val="Normal"/>
    <w:uiPriority w:val="37"/>
    <w:unhideWhenUsed/>
    <w:rsid w:val="004E2489"/>
    <w:pPr>
      <w:tabs>
        <w:tab w:val="left" w:pos="260"/>
        <w:tab w:val="left" w:pos="380"/>
        <w:tab w:val="left" w:pos="500"/>
      </w:tabs>
      <w:spacing w:after="240"/>
      <w:ind w:left="264" w:hanging="264"/>
    </w:pPr>
  </w:style>
  <w:style w:type="character" w:styleId="Strong">
    <w:name w:val="Strong"/>
    <w:basedOn w:val="DefaultParagraphFont"/>
    <w:uiPriority w:val="22"/>
    <w:qFormat/>
    <w:rsid w:val="004E2489"/>
    <w:rPr>
      <w:b/>
      <w:bCs/>
    </w:rPr>
  </w:style>
  <w:style w:type="paragraph" w:customStyle="1" w:styleId="gtfootnote">
    <w:name w:val="gt_footnote"/>
    <w:basedOn w:val="Normal"/>
    <w:rsid w:val="004E248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E2489"/>
    <w:rPr>
      <w:i/>
      <w:iCs/>
    </w:rPr>
  </w:style>
  <w:style w:type="paragraph" w:styleId="Revision">
    <w:name w:val="Revision"/>
    <w:hidden/>
    <w:uiPriority w:val="99"/>
    <w:semiHidden/>
    <w:rsid w:val="004E2489"/>
    <w:rPr>
      <w:rFonts w:ascii="Times New Roman" w:eastAsia="Times New Roman" w:hAnsi="Times New Roman" w:cs="Times New Roman"/>
      <w:lang w:val="en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4E2489"/>
    <w:pPr>
      <w:ind w:left="720"/>
      <w:contextualSpacing/>
    </w:pPr>
  </w:style>
  <w:style w:type="table" w:styleId="TableGrid">
    <w:name w:val="Table Grid"/>
    <w:basedOn w:val="TableNormal"/>
    <w:uiPriority w:val="59"/>
    <w:rsid w:val="004E248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E2489"/>
    <w:rPr>
      <w:rFonts w:ascii="Times New Roman" w:eastAsia="Times New Roman" w:hAnsi="Times New Roman" w:cs="Times New Roman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4E24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48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E248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24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727</Words>
  <Characters>984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4</cp:revision>
  <dcterms:created xsi:type="dcterms:W3CDTF">2020-12-20T18:13:00Z</dcterms:created>
  <dcterms:modified xsi:type="dcterms:W3CDTF">2020-12-21T15:29:00Z</dcterms:modified>
</cp:coreProperties>
</file>